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2EC49" w14:textId="48A13330" w:rsidR="0018734F" w:rsidRPr="004C7D9A" w:rsidRDefault="004C7D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7D9A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1CB4B44" w14:textId="77777777" w:rsidR="00794076" w:rsidRPr="00620D49" w:rsidRDefault="00794076" w:rsidP="00794076">
      <w:pPr>
        <w:spacing w:after="12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he utility of machine learning models for p</w:t>
      </w:r>
      <w:r w:rsidRPr="00620D49">
        <w:rPr>
          <w:rFonts w:ascii="Times New Roman" w:eastAsia="Times New Roman" w:hAnsi="Times New Roman" w:cs="Times New Roman"/>
          <w:b/>
        </w:rPr>
        <w:t xml:space="preserve">redicting </w:t>
      </w:r>
      <w:r>
        <w:rPr>
          <w:rFonts w:ascii="Times New Roman" w:eastAsia="Times New Roman" w:hAnsi="Times New Roman" w:cs="Times New Roman"/>
          <w:b/>
        </w:rPr>
        <w:t xml:space="preserve">chemical contaminants in drinking </w:t>
      </w:r>
      <w:proofErr w:type="gramStart"/>
      <w:r>
        <w:rPr>
          <w:rFonts w:ascii="Times New Roman" w:eastAsia="Times New Roman" w:hAnsi="Times New Roman" w:cs="Times New Roman"/>
          <w:b/>
        </w:rPr>
        <w:t>water</w:t>
      </w:r>
      <w:r w:rsidRPr="00620D49">
        <w:rPr>
          <w:rFonts w:ascii="Times New Roman" w:eastAsia="Times New Roman" w:hAnsi="Times New Roman" w:cs="Times New Roman"/>
          <w:b/>
        </w:rPr>
        <w:t>:</w:t>
      </w:r>
      <w:proofErr w:type="gramEnd"/>
      <w:r w:rsidRPr="00620D49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p</w:t>
      </w:r>
      <w:r w:rsidRPr="00620D49">
        <w:rPr>
          <w:rFonts w:ascii="Times New Roman" w:eastAsia="Times New Roman" w:hAnsi="Times New Roman" w:cs="Times New Roman"/>
          <w:b/>
        </w:rPr>
        <w:t>romise</w:t>
      </w:r>
      <w:r>
        <w:rPr>
          <w:rFonts w:ascii="Times New Roman" w:eastAsia="Times New Roman" w:hAnsi="Times New Roman" w:cs="Times New Roman"/>
          <w:b/>
        </w:rPr>
        <w:t>s</w:t>
      </w:r>
      <w:r w:rsidRPr="00620D49">
        <w:rPr>
          <w:rFonts w:ascii="Times New Roman" w:eastAsia="Times New Roman" w:hAnsi="Times New Roman" w:cs="Times New Roman"/>
          <w:b/>
        </w:rPr>
        <w:t>, challenges and opportunities</w:t>
      </w:r>
    </w:p>
    <w:p w14:paraId="5F134917" w14:textId="54DD3B85" w:rsidR="00794076" w:rsidRPr="00620D49" w:rsidRDefault="00794076" w:rsidP="00794076">
      <w:pPr>
        <w:spacing w:after="120" w:line="480" w:lineRule="auto"/>
        <w:rPr>
          <w:rFonts w:ascii="Times New Roman" w:eastAsia="Times New Roman" w:hAnsi="Times New Roman" w:cs="Times New Roman"/>
        </w:rPr>
      </w:pPr>
      <w:r w:rsidRPr="00620D49">
        <w:rPr>
          <w:rFonts w:ascii="Times New Roman" w:eastAsia="Times New Roman" w:hAnsi="Times New Roman" w:cs="Times New Roman"/>
        </w:rPr>
        <w:t xml:space="preserve">Xindi C. Hu, Mona Dai, </w:t>
      </w:r>
      <w:r>
        <w:rPr>
          <w:rFonts w:ascii="Times New Roman" w:eastAsia="Times New Roman" w:hAnsi="Times New Roman" w:cs="Times New Roman"/>
        </w:rPr>
        <w:t xml:space="preserve">Jennifer M. Sun, </w:t>
      </w:r>
      <w:r w:rsidRPr="00620D49">
        <w:rPr>
          <w:rFonts w:ascii="Times New Roman" w:eastAsia="Times New Roman" w:hAnsi="Times New Roman" w:cs="Times New Roman"/>
        </w:rPr>
        <w:t>Elsie M. Sunderland</w:t>
      </w:r>
      <w:r w:rsidRPr="00620D49"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6B359AF7" w14:textId="25A51C70" w:rsidR="004C7D9A" w:rsidRPr="00E06EFB" w:rsidRDefault="004C7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8A5081" w:rsidRPr="00141EB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Pr="004C7D9A">
        <w:rPr>
          <w:rFonts w:ascii="Times New Roman" w:eastAsia="Times New Roman" w:hAnsi="Times New Roman" w:cs="Times New Roman"/>
          <w:sz w:val="24"/>
          <w:szCs w:val="24"/>
        </w:rPr>
        <w:t>Flow chart of the review from initial literature search to final article selection.</w:t>
      </w:r>
    </w:p>
    <w:p w14:paraId="766BAFE8" w14:textId="77777777" w:rsidR="004C7D9A" w:rsidRPr="00620D49" w:rsidRDefault="004C7D9A" w:rsidP="004C7D9A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620D49">
        <w:rPr>
          <w:rFonts w:ascii="Times New Roman" w:eastAsia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F901384" wp14:editId="754972D6">
                <wp:simplePos x="0" y="0"/>
                <wp:positionH relativeFrom="margin">
                  <wp:align>left</wp:align>
                </wp:positionH>
                <wp:positionV relativeFrom="paragraph">
                  <wp:posOffset>312843</wp:posOffset>
                </wp:positionV>
                <wp:extent cx="3438525" cy="5031105"/>
                <wp:effectExtent l="0" t="0" r="28575" b="17145"/>
                <wp:wrapTopAndBottom/>
                <wp:docPr id="5" name="Group 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8582" cy="5031105"/>
                          <a:chOff x="0" y="0"/>
                          <a:chExt cx="3438582" cy="5031190"/>
                        </a:xfrm>
                      </wpg:grpSpPr>
                      <wps:wsp>
                        <wps:cNvPr id="6" name="Straight Arrow Connector 6"/>
                        <wps:cNvCnPr>
                          <a:cxnSpLocks/>
                        </wps:cNvCnPr>
                        <wps:spPr>
                          <a:xfrm>
                            <a:off x="762839" y="2002736"/>
                            <a:ext cx="708128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>
                          <a:cxnSpLocks/>
                        </wps:cNvCnPr>
                        <wps:spPr>
                          <a:xfrm>
                            <a:off x="3132916" y="389955"/>
                            <a:ext cx="0" cy="358629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>
                          <a:cxnSpLocks/>
                        </wps:cNvCnPr>
                        <wps:spPr>
                          <a:xfrm>
                            <a:off x="1842091" y="389955"/>
                            <a:ext cx="0" cy="736479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>
                          <a:cxnSpLocks/>
                        </wps:cNvCnPr>
                        <wps:spPr>
                          <a:xfrm>
                            <a:off x="775653" y="389955"/>
                            <a:ext cx="0" cy="368239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>
                          <a:cxnSpLocks/>
                        </wps:cNvCnPr>
                        <wps:spPr>
                          <a:xfrm>
                            <a:off x="1858344" y="4135142"/>
                            <a:ext cx="2106" cy="4572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>
                          <a:cxnSpLocks/>
                        </wps:cNvCnPr>
                        <wps:spPr>
                          <a:xfrm>
                            <a:off x="1859397" y="3193573"/>
                            <a:ext cx="1053" cy="4572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cxnSpLocks/>
                        </wps:cNvCnPr>
                        <wps:spPr>
                          <a:xfrm>
                            <a:off x="1859397" y="2292335"/>
                            <a:ext cx="1053" cy="45720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13" name="Group 13"/>
                        <wpg:cNvGrpSpPr/>
                        <wpg:grpSpPr>
                          <a:xfrm>
                            <a:off x="358602" y="0"/>
                            <a:ext cx="839123" cy="438848"/>
                            <a:chOff x="358602" y="0"/>
                            <a:chExt cx="1512986" cy="791268"/>
                          </a:xfrm>
                        </wpg:grpSpPr>
                        <wpg:grpSp>
                          <wpg:cNvPr id="14" name="Group 14"/>
                          <wpg:cNvGrpSpPr/>
                          <wpg:grpSpPr>
                            <a:xfrm>
                              <a:off x="358602" y="0"/>
                              <a:ext cx="1375441" cy="712142"/>
                              <a:chOff x="358602" y="0"/>
                              <a:chExt cx="1375441" cy="712142"/>
                            </a:xfrm>
                          </wpg:grpSpPr>
                          <wps:wsp>
                            <wps:cNvPr id="15" name="Rectangle 15"/>
                            <wps:cNvSpPr/>
                            <wps:spPr>
                              <a:xfrm>
                                <a:off x="358602" y="0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16" name="TextBox 8"/>
                            <wps:cNvSpPr txBox="1"/>
                            <wps:spPr>
                              <a:xfrm>
                                <a:off x="358602" y="0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84816D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PubMed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17" name="Group 17"/>
                          <wpg:cNvGrpSpPr/>
                          <wpg:grpSpPr>
                            <a:xfrm>
                              <a:off x="633691" y="553888"/>
                              <a:ext cx="1237897" cy="237380"/>
                              <a:chOff x="633691" y="553888"/>
                              <a:chExt cx="1237897" cy="237380"/>
                            </a:xfrm>
                          </wpg:grpSpPr>
                          <wps:wsp>
                            <wps:cNvPr id="18" name="Rectangle 18"/>
                            <wps:cNvSpPr/>
                            <wps:spPr>
                              <a:xfrm>
                                <a:off x="633691" y="553888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19" name="TextBox 6"/>
                            <wps:cNvSpPr txBox="1"/>
                            <wps:spPr>
                              <a:xfrm>
                                <a:off x="633691" y="553888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5F85528D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475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20" name="Group 20"/>
                        <wpg:cNvGrpSpPr/>
                        <wpg:grpSpPr>
                          <a:xfrm>
                            <a:off x="1479030" y="0"/>
                            <a:ext cx="839123" cy="438848"/>
                            <a:chOff x="1479030" y="0"/>
                            <a:chExt cx="1512986" cy="791268"/>
                          </a:xfrm>
                        </wpg:grpSpPr>
                        <wpg:grpSp>
                          <wpg:cNvPr id="21" name="Group 21"/>
                          <wpg:cNvGrpSpPr/>
                          <wpg:grpSpPr>
                            <a:xfrm>
                              <a:off x="1479030" y="0"/>
                              <a:ext cx="1375441" cy="712142"/>
                              <a:chOff x="1479030" y="0"/>
                              <a:chExt cx="1375441" cy="712142"/>
                            </a:xfrm>
                          </wpg:grpSpPr>
                          <wps:wsp>
                            <wps:cNvPr id="22" name="Rectangle 22"/>
                            <wps:cNvSpPr/>
                            <wps:spPr>
                              <a:xfrm>
                                <a:off x="1479030" y="0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23" name="TextBox 11"/>
                            <wps:cNvSpPr txBox="1"/>
                            <wps:spPr>
                              <a:xfrm>
                                <a:off x="1479030" y="0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36AD96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EMBASE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24" name="Group 24"/>
                          <wpg:cNvGrpSpPr/>
                          <wpg:grpSpPr>
                            <a:xfrm>
                              <a:off x="1754119" y="553888"/>
                              <a:ext cx="1237897" cy="237380"/>
                              <a:chOff x="1754119" y="553888"/>
                              <a:chExt cx="1237897" cy="237380"/>
                            </a:xfrm>
                          </wpg:grpSpPr>
                          <wps:wsp>
                            <wps:cNvPr id="25" name="Rectangle 25"/>
                            <wps:cNvSpPr/>
                            <wps:spPr>
                              <a:xfrm>
                                <a:off x="1754119" y="553888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26" name="TextBox 14"/>
                            <wps:cNvSpPr txBox="1"/>
                            <wps:spPr>
                              <a:xfrm>
                                <a:off x="1754119" y="553888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2602BF17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568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27" name="Group 27"/>
                        <wpg:cNvGrpSpPr/>
                        <wpg:grpSpPr>
                          <a:xfrm>
                            <a:off x="2599459" y="0"/>
                            <a:ext cx="839123" cy="438848"/>
                            <a:chOff x="2599459" y="0"/>
                            <a:chExt cx="1512986" cy="791268"/>
                          </a:xfrm>
                        </wpg:grpSpPr>
                        <wpg:grpSp>
                          <wpg:cNvPr id="28" name="Group 28"/>
                          <wpg:cNvGrpSpPr/>
                          <wpg:grpSpPr>
                            <a:xfrm>
                              <a:off x="2599459" y="0"/>
                              <a:ext cx="1375441" cy="712142"/>
                              <a:chOff x="2599459" y="0"/>
                              <a:chExt cx="1375441" cy="712142"/>
                            </a:xfrm>
                          </wpg:grpSpPr>
                          <wps:wsp>
                            <wps:cNvPr id="29" name="Rectangle 29"/>
                            <wps:cNvSpPr/>
                            <wps:spPr>
                              <a:xfrm>
                                <a:off x="2599459" y="0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30" name="TextBox 17"/>
                            <wps:cNvSpPr txBox="1"/>
                            <wps:spPr>
                              <a:xfrm>
                                <a:off x="2599459" y="0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CC815C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Web of Science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31" name="Group 31"/>
                          <wpg:cNvGrpSpPr/>
                          <wpg:grpSpPr>
                            <a:xfrm>
                              <a:off x="2874548" y="553888"/>
                              <a:ext cx="1237897" cy="237380"/>
                              <a:chOff x="2874548" y="553888"/>
                              <a:chExt cx="1237897" cy="237380"/>
                            </a:xfrm>
                          </wpg:grpSpPr>
                          <wps:wsp>
                            <wps:cNvPr id="32" name="Rectangle 32"/>
                            <wps:cNvSpPr/>
                            <wps:spPr>
                              <a:xfrm>
                                <a:off x="2874548" y="553888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33" name="TextBox 20"/>
                            <wps:cNvSpPr txBox="1"/>
                            <wps:spPr>
                              <a:xfrm>
                                <a:off x="2874548" y="553888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36F8C7BA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218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34" name="Group 34"/>
                        <wpg:cNvGrpSpPr/>
                        <wpg:grpSpPr>
                          <a:xfrm>
                            <a:off x="1479030" y="1846323"/>
                            <a:ext cx="839123" cy="438848"/>
                            <a:chOff x="1479030" y="1846323"/>
                            <a:chExt cx="1512986" cy="791268"/>
                          </a:xfrm>
                        </wpg:grpSpPr>
                        <wpg:grpSp>
                          <wpg:cNvPr id="35" name="Group 35"/>
                          <wpg:cNvGrpSpPr/>
                          <wpg:grpSpPr>
                            <a:xfrm>
                              <a:off x="1479030" y="1846323"/>
                              <a:ext cx="1375441" cy="712142"/>
                              <a:chOff x="1479030" y="1846323"/>
                              <a:chExt cx="1375441" cy="712142"/>
                            </a:xfrm>
                          </wpg:grpSpPr>
                          <wps:wsp>
                            <wps:cNvPr id="36" name="Rectangle 36"/>
                            <wps:cNvSpPr/>
                            <wps:spPr>
                              <a:xfrm>
                                <a:off x="1479030" y="1846323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37" name="TextBox 30"/>
                            <wps:cNvSpPr txBox="1"/>
                            <wps:spPr>
                              <a:xfrm>
                                <a:off x="1479030" y="1846323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923060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Total articles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38" name="Group 38"/>
                          <wpg:cNvGrpSpPr/>
                          <wpg:grpSpPr>
                            <a:xfrm>
                              <a:off x="1754119" y="2400211"/>
                              <a:ext cx="1237897" cy="237380"/>
                              <a:chOff x="1754119" y="2400211"/>
                              <a:chExt cx="1237897" cy="237380"/>
                            </a:xfrm>
                          </wpg:grpSpPr>
                          <wps:wsp>
                            <wps:cNvPr id="39" name="Rectangle 39"/>
                            <wps:cNvSpPr/>
                            <wps:spPr>
                              <a:xfrm>
                                <a:off x="1754119" y="2400211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40" name="TextBox 28"/>
                            <wps:cNvSpPr txBox="1"/>
                            <wps:spPr>
                              <a:xfrm>
                                <a:off x="1754119" y="2400211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22389C1F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1,131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41" name="Group 41"/>
                        <wpg:cNvGrpSpPr/>
                        <wpg:grpSpPr>
                          <a:xfrm>
                            <a:off x="1479030" y="2744634"/>
                            <a:ext cx="839123" cy="515048"/>
                            <a:chOff x="1479030" y="2744635"/>
                            <a:chExt cx="1512986" cy="928661"/>
                          </a:xfrm>
                        </wpg:grpSpPr>
                        <wpg:grpSp>
                          <wpg:cNvPr id="42" name="Group 42"/>
                          <wpg:cNvGrpSpPr/>
                          <wpg:grpSpPr>
                            <a:xfrm>
                              <a:off x="1479030" y="2744635"/>
                              <a:ext cx="1375442" cy="712142"/>
                              <a:chOff x="1479030" y="2744635"/>
                              <a:chExt cx="1375442" cy="712142"/>
                            </a:xfrm>
                          </wpg:grpSpPr>
                          <wps:wsp>
                            <wps:cNvPr id="43" name="Rectangle 43"/>
                            <wps:cNvSpPr/>
                            <wps:spPr>
                              <a:xfrm>
                                <a:off x="1479030" y="2744635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44" name="TextBox 37"/>
                            <wps:cNvSpPr txBox="1"/>
                            <wps:spPr>
                              <a:xfrm>
                                <a:off x="1479030" y="2744635"/>
                                <a:ext cx="1375442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DC390A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Articles passing title screening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45" name="Group 45"/>
                          <wpg:cNvGrpSpPr/>
                          <wpg:grpSpPr>
                            <a:xfrm>
                              <a:off x="1754119" y="3435914"/>
                              <a:ext cx="1237897" cy="237382"/>
                              <a:chOff x="1754119" y="3435914"/>
                              <a:chExt cx="1237897" cy="237382"/>
                            </a:xfrm>
                          </wpg:grpSpPr>
                          <wps:wsp>
                            <wps:cNvPr id="46" name="Rectangle 46"/>
                            <wps:cNvSpPr/>
                            <wps:spPr>
                              <a:xfrm>
                                <a:off x="1754119" y="3435916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47" name="TextBox 35"/>
                            <wps:cNvSpPr txBox="1"/>
                            <wps:spPr>
                              <a:xfrm>
                                <a:off x="1754119" y="3435914"/>
                                <a:ext cx="1237897" cy="237379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3FBDCC5D" w14:textId="14F03A79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33</w:t>
                                  </w:r>
                                  <w:r w:rsid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48" name="Group 48"/>
                        <wpg:cNvGrpSpPr/>
                        <wpg:grpSpPr>
                          <a:xfrm>
                            <a:off x="0" y="1805254"/>
                            <a:ext cx="839123" cy="438848"/>
                            <a:chOff x="0" y="1805254"/>
                            <a:chExt cx="1512986" cy="791268"/>
                          </a:xfrm>
                        </wpg:grpSpPr>
                        <wpg:grpSp>
                          <wpg:cNvPr id="49" name="Group 49"/>
                          <wpg:cNvGrpSpPr/>
                          <wpg:grpSpPr>
                            <a:xfrm>
                              <a:off x="0" y="1805254"/>
                              <a:ext cx="1375441" cy="712142"/>
                              <a:chOff x="0" y="1805254"/>
                              <a:chExt cx="1375441" cy="712142"/>
                            </a:xfrm>
                          </wpg:grpSpPr>
                          <wps:wsp>
                            <wps:cNvPr id="50" name="Rectangle 50"/>
                            <wps:cNvSpPr/>
                            <wps:spPr>
                              <a:xfrm>
                                <a:off x="0" y="1805254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51" name="TextBox 44"/>
                            <wps:cNvSpPr txBox="1"/>
                            <wps:spPr>
                              <a:xfrm>
                                <a:off x="0" y="1805254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FE7A57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Key articles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52" name="Group 52"/>
                          <wpg:cNvGrpSpPr/>
                          <wpg:grpSpPr>
                            <a:xfrm>
                              <a:off x="275089" y="2359142"/>
                              <a:ext cx="1237897" cy="237380"/>
                              <a:chOff x="275089" y="2359142"/>
                              <a:chExt cx="1237897" cy="237380"/>
                            </a:xfrm>
                          </wpg:grpSpPr>
                          <wps:wsp>
                            <wps:cNvPr id="53" name="Rectangle 53"/>
                            <wps:cNvSpPr/>
                            <wps:spPr>
                              <a:xfrm>
                                <a:off x="275089" y="2359142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54" name="TextBox 42"/>
                            <wps:cNvSpPr txBox="1"/>
                            <wps:spPr>
                              <a:xfrm>
                                <a:off x="275089" y="2359142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48BE379B" w14:textId="7FB81180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 xml:space="preserve">n = </w:t>
                                  </w:r>
                                  <w:r w:rsid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55" name="Group 55"/>
                        <wpg:cNvGrpSpPr/>
                        <wpg:grpSpPr>
                          <a:xfrm>
                            <a:off x="2599459" y="961346"/>
                            <a:ext cx="839123" cy="438848"/>
                            <a:chOff x="2599459" y="961346"/>
                            <a:chExt cx="1512986" cy="791268"/>
                          </a:xfrm>
                        </wpg:grpSpPr>
                        <wpg:grpSp>
                          <wpg:cNvPr id="56" name="Group 56"/>
                          <wpg:cNvGrpSpPr/>
                          <wpg:grpSpPr>
                            <a:xfrm>
                              <a:off x="2599459" y="961346"/>
                              <a:ext cx="1375441" cy="712142"/>
                              <a:chOff x="2599459" y="961346"/>
                              <a:chExt cx="1375441" cy="712142"/>
                            </a:xfrm>
                          </wpg:grpSpPr>
                          <wps:wsp>
                            <wps:cNvPr id="57" name="Rectangle 57"/>
                            <wps:cNvSpPr/>
                            <wps:spPr>
                              <a:xfrm>
                                <a:off x="2599459" y="961346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58" name="TextBox 51"/>
                            <wps:cNvSpPr txBox="1"/>
                            <wps:spPr>
                              <a:xfrm>
                                <a:off x="2599459" y="961346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67BE7E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Duplicates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59" name="Group 59"/>
                          <wpg:cNvGrpSpPr/>
                          <wpg:grpSpPr>
                            <a:xfrm>
                              <a:off x="2874548" y="1515234"/>
                              <a:ext cx="1237897" cy="237380"/>
                              <a:chOff x="2874548" y="1515234"/>
                              <a:chExt cx="1237897" cy="237380"/>
                            </a:xfrm>
                          </wpg:grpSpPr>
                          <wps:wsp>
                            <wps:cNvPr id="60" name="Rectangle 60"/>
                            <wps:cNvSpPr/>
                            <wps:spPr>
                              <a:xfrm>
                                <a:off x="2874548" y="1515234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61" name="TextBox 49"/>
                            <wps:cNvSpPr txBox="1"/>
                            <wps:spPr>
                              <a:xfrm>
                                <a:off x="2874548" y="1515234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6FE1CAC5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136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62" name="Group 62"/>
                        <wpg:cNvGrpSpPr/>
                        <wpg:grpSpPr>
                          <a:xfrm>
                            <a:off x="1181477" y="3641910"/>
                            <a:ext cx="1303699" cy="487986"/>
                            <a:chOff x="942525" y="3641906"/>
                            <a:chExt cx="2350643" cy="879865"/>
                          </a:xfrm>
                        </wpg:grpSpPr>
                        <wps:wsp>
                          <wps:cNvPr id="64" name="Rectangle 64"/>
                          <wps:cNvSpPr/>
                          <wps:spPr>
                            <a:xfrm>
                              <a:off x="942525" y="3641906"/>
                              <a:ext cx="2350643" cy="71214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accen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5E1AF10" w14:textId="77777777" w:rsidR="004C7D9A" w:rsidRPr="008719EC" w:rsidRDefault="004C7D9A" w:rsidP="004C7D9A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8719EC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rticles passing abstract screening</w:t>
                                </w:r>
                              </w:p>
                            </w:txbxContent>
                          </wps:txbx>
                          <wps:bodyPr/>
                        </wps:wsp>
                        <wpg:grpSp>
                          <wpg:cNvPr id="66" name="Group 66"/>
                          <wpg:cNvGrpSpPr/>
                          <wpg:grpSpPr>
                            <a:xfrm>
                              <a:off x="1754119" y="4274923"/>
                              <a:ext cx="1237897" cy="246848"/>
                              <a:chOff x="1754119" y="4274923"/>
                              <a:chExt cx="1237897" cy="246848"/>
                            </a:xfrm>
                          </wpg:grpSpPr>
                          <wps:wsp>
                            <wps:cNvPr id="67" name="Rectangle 67"/>
                            <wps:cNvSpPr/>
                            <wps:spPr>
                              <a:xfrm>
                                <a:off x="1754119" y="4274923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68" name="TextBox 56"/>
                            <wps:cNvSpPr txBox="1"/>
                            <wps:spPr>
                              <a:xfrm>
                                <a:off x="1754119" y="4284391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7CA0AE2E" w14:textId="1A83BD51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9</w:t>
                                  </w:r>
                                  <w:r w:rsid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69" name="Group 69"/>
                        <wpg:cNvGrpSpPr/>
                        <wpg:grpSpPr>
                          <a:xfrm>
                            <a:off x="1479030" y="4592342"/>
                            <a:ext cx="839123" cy="438848"/>
                            <a:chOff x="1479030" y="4592342"/>
                            <a:chExt cx="1512986" cy="791268"/>
                          </a:xfrm>
                        </wpg:grpSpPr>
                        <wpg:grpSp>
                          <wpg:cNvPr id="70" name="Group 70"/>
                          <wpg:cNvGrpSpPr/>
                          <wpg:grpSpPr>
                            <a:xfrm>
                              <a:off x="1479030" y="4592342"/>
                              <a:ext cx="1375441" cy="712142"/>
                              <a:chOff x="1479030" y="4592342"/>
                              <a:chExt cx="1375441" cy="712142"/>
                            </a:xfrm>
                          </wpg:grpSpPr>
                          <wps:wsp>
                            <wps:cNvPr id="71" name="Rectangle 71"/>
                            <wps:cNvSpPr/>
                            <wps:spPr>
                              <a:xfrm>
                                <a:off x="1479030" y="4592342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l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/>
                          </wps:wsp>
                          <wps:wsp>
                            <wps:cNvPr id="72" name="TextBox 65"/>
                            <wps:cNvSpPr txBox="1"/>
                            <wps:spPr>
                              <a:xfrm>
                                <a:off x="1479030" y="4592342"/>
                                <a:ext cx="1375441" cy="712142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739C46" w14:textId="77777777" w:rsidR="004C7D9A" w:rsidRPr="008719EC" w:rsidRDefault="004C7D9A" w:rsidP="004C7D9A">
                                  <w:pPr>
                                    <w:spacing w:after="76" w:line="216" w:lineRule="auto"/>
                                    <w:jc w:val="center"/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US focused articles</w:t>
                                  </w:r>
                                </w:p>
                              </w:txbxContent>
                            </wps:txbx>
                            <wps:bodyPr spcFirstLastPara="0" vert="horz" wrap="square" lIns="14645" tIns="14645" rIns="14645" bIns="56526" numCol="1" spcCol="1270" anchor="ctr" anchorCtr="0">
                              <a:noAutofit/>
                            </wps:bodyPr>
                          </wps:wsp>
                        </wpg:grpSp>
                        <wpg:grpSp>
                          <wpg:cNvPr id="73" name="Group 73"/>
                          <wpg:cNvGrpSpPr/>
                          <wpg:grpSpPr>
                            <a:xfrm>
                              <a:off x="1754119" y="5146230"/>
                              <a:ext cx="1237897" cy="237380"/>
                              <a:chOff x="1754119" y="5146230"/>
                              <a:chExt cx="1237897" cy="237380"/>
                            </a:xfrm>
                          </wpg:grpSpPr>
                          <wps:wsp>
                            <wps:cNvPr id="74" name="Rectangle 74"/>
                            <wps:cNvSpPr/>
                            <wps:spPr>
                              <a:xfrm>
                                <a:off x="1754119" y="5146230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lnRef>
                              <a:fillRef idx="1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illRef>
                              <a:effectRef idx="0">
                                <a:schemeClr val="lt1">
                                  <a:alpha val="90000"/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bodyPr/>
                          </wps:wsp>
                          <wps:wsp>
                            <wps:cNvPr id="75" name="TextBox 63"/>
                            <wps:cNvSpPr txBox="1"/>
                            <wps:spPr>
                              <a:xfrm>
                                <a:off x="1754119" y="5146230"/>
                                <a:ext cx="1237897" cy="23738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>
                                  <a:hueOff val="0"/>
                                  <a:satOff val="0"/>
                                  <a:lumOff val="0"/>
                                  <a:alphaOff val="0"/>
                                </a:schemeClr>
                              </a:fontRef>
                            </wps:style>
                            <wps:txbx>
                              <w:txbxContent>
                                <w:p w14:paraId="2116D81C" w14:textId="3D588B68" w:rsidR="004C7D9A" w:rsidRPr="008719EC" w:rsidRDefault="004C7D9A" w:rsidP="004C7D9A">
                                  <w:pPr>
                                    <w:spacing w:after="76" w:line="216" w:lineRule="auto"/>
                                    <w:jc w:val="right"/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</w:pPr>
                                  <w:r w:rsidRP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n = 2</w:t>
                                  </w:r>
                                  <w:r w:rsidR="008719EC">
                                    <w:rPr>
                                      <w:rFonts w:ascii="Arial" w:hAnsi="Arial" w:cs="Arial"/>
                                      <w:color w:val="000000" w:themeColor="dark1"/>
                                      <w:kern w:val="24"/>
                                      <w:sz w:val="18"/>
                                      <w:szCs w:val="18"/>
                                      <w14:textFill>
                                        <w14:solidFill>
                                          <w14:schemeClr w14:val="dk1">
                                            <w14:satOff w14:val="0"/>
                                            <w14:lumOff w14:val="0"/>
                                          </w14:schemeClr>
                                        </w14:solidFill>
                                      </w14:textFill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spcFirstLastPara="0" vert="horz" wrap="square" lIns="21431" tIns="5358" rIns="21431" bIns="5358" numCol="1" spcCol="1270" anchor="ctr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76" name="Straight Arrow Connector 76"/>
                        <wps:cNvCnPr>
                          <a:cxnSpLocks/>
                        </wps:cNvCnPr>
                        <wps:spPr>
                          <a:xfrm>
                            <a:off x="1842091" y="1109981"/>
                            <a:ext cx="0" cy="74113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Straight Connector 77"/>
                        <wps:cNvCnPr/>
                        <wps:spPr>
                          <a:xfrm>
                            <a:off x="770548" y="748584"/>
                            <a:ext cx="2362368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8" name="Straight Arrow Connector 78"/>
                        <wps:cNvCnPr>
                          <a:cxnSpLocks/>
                        </wps:cNvCnPr>
                        <wps:spPr>
                          <a:xfrm>
                            <a:off x="1829569" y="1158828"/>
                            <a:ext cx="769890" cy="0"/>
                          </a:xfrm>
                          <a:prstGeom prst="straightConnector1">
                            <a:avLst/>
                          </a:prstGeom>
                          <a:ln w="38100">
                            <a:solidFill>
                              <a:schemeClr val="accent2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F901384" id="Group 71" o:spid="_x0000_s1026" style="position:absolute;left:0;text-align:left;margin-left:0;margin-top:24.65pt;width:270.75pt;height:396.15pt;z-index:251659264;mso-position-horizontal:left;mso-position-horizontal-relative:margin;mso-width-relative:margin" coordsize="34385,503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jnkZg8AAJiuAAAOAAAAZHJzL2Uyb0RvYy54bWzsXduSm0gSfd+I/QdC7+vmfulwe2K2x3Zs&#10;hGPXMZ79ACwhiRgEWqAt9X79ZF1IilsjkARIZh48DYKissjKPHkyq3j/y3EXSD+8OPGj8GmhvJMX&#10;khcuo5Ufbp4W//3j0z/shZSkbrhygyj0nhavXrL45cPf//b+sH/01GgbBSsvlqCRMHk87J8W2zTd&#10;Pz48JMutt3OTd9HeC+HHdRTv3BQO483DKnYP0PoueFBl2Xw4RPFqH0dLL0ng7G/sx8UH2v567S3T&#10;/6zXiZdKwdMC+pbSf2P673fy78OH9+7jJnb3W3/Ju+H26MXO9UN4KDb1m5u60kvsV5ra+cs4SqJ1&#10;+m4Z7R6i9dpfelQGkEaRS9J8jqOXPZVl83jY7HGYYGhL49S72eW/f3yNJX/1tDAWUuju4BXRp0qW&#10;QsbmsN88wiWf4/23/deYn9iwIyLucR3vyP9BEOlIR/UVR9U7ptISTmq6Zhu2upCW8Jsha4oiG2zc&#10;l1t4OZX7ltuPjXc69I09ZA9+IP3D7hz2oENJPkzJecP0bevuPTr6CRkDPkxmNkzf0tj1N9tU+jWO&#10;o4P0HIUhaFsUSyYbOHrTc/g1JuOzPIbf9l+i5Z8JjCH0WviRHCQwuDXDaZmqrTkLCcYNdF21NNq0&#10;+5iNrCXbigoTjAxscWDcx32cpJ+9aCeRP54WCe8tdlMBydxH98eXJCVdym8gp4NQOsCLsxVZppcl&#10;UeCvPvlBQH6kc9N7DmLphwuzyl0uvTBVidDQSuHK1PWDj+FKSl/3oFdp7LvhJvD4lUHIR4IJT4ch&#10;fQ089vzfvTVoJWgP62ftM6mGwjODEK4mt62hh3gj7zkxJOXOZjfy68mtHrUVXW7GO+iTozDFm3d+&#10;GMVs3IpPT4/4ZHZ9NgJMbjIE36PVK51oVElAm8kcHECtrYpao6ZI1sUUWlM01VFgCoHCarbjGNwQ&#10;ZAoNFprosmbYpupwPclMTEmhAz8kk/O6KkyVK3tJdI7Oakr1cSw1BWPHnBRa31xN7YupqWLrquwo&#10;bWoK9li3ZjVFm8as72xNnxbgsxvVlCoMMSOAKc6EB5ZhGlqblmqmrQKIYO55Nqazz0coq4C7Lalp&#10;GcvCJaA4F9FWBYIATdepuuqKZig6xYw5mlUVGZAB8f+6YQHefVtlZ0AroO/ZBAMU5FrK4zQF3Heb&#10;ctNhu5RyO5oDIJqgV8XRDEsj6psrN8S8YKln5Z6jtXeduJp6EkIBNqVNual1vbhyq6qjalopbJuV&#10;OzPAd09FcLoNmcHM2oJxYwrJ2EOFmr+O7CEJ+2XQbLCh1Pnn1hNYMEXN7Kdm2zqN9YBWywjE6q05&#10;i6gYiurYHFpY0JBJ74bYnqHhMonYJCJAl4KIOoNGnQjSaj8z6kPRLEPXwWkRH2EpKsKj02Ssv7tR&#10;xgEYJQUJ5d+BF6XMnwTncjiJjHIj/9l5tFDenM7k/GcMfWimiyjZ9jYPqdYRekHK6Mnti0eYbIrI&#10;uOomLsk8FE4FL7vyKTfYb93iSZAB2U5KqdbblDd5UYI8rtqnnlHU1fvVg5Ql75AFx+upkbKEKWUm&#10;5w8wE/+MjpLIcZH5I6VHOE1Ycj6vmBJnpg0TM1OaSRkxH2++kyQCS8ZBSgui0SwlB3OgXutPu7dd&#10;O99+9nW0KD1+P/K3xOhTKdkvP/mQnvniJulXN4bEI4wBJFMhX7ON4v8vpAMkJiF3878XN/YWUvCv&#10;EFJaim7qYFpT8SAWD77TA6CGVKI+L7vnCLI04FjgaexP1YLHuOESnvG0WKZxdvCc0ndBJmkY/fqS&#10;Rmuf5oYIiGQ95lQ4TUvkbpOBAZqGq+ACzCtwXMBzCZ2cpqlpJmdjDQO8P3f+6DlVzbJJ7EU8J/yt&#10;2dwEo+dsaECACPVNoDvJZSV5OjIeV88zKkh1C+6zPP3fnvQNYreMGwo9kA9l+cNp+dHMr1P3zHy4&#10;I8N/xMpOy7OO2NMeVnL15wDveXpuHNMBmRsXSwS6uPHJzejT/PGN+fJxtZTABFqQg5juHLQAcaQG&#10;vp+hBQNg4EJiYIH/wMEC/WEYrJD70jdwg4qpCYYb4Jj6uk64QYHsrKxBSz0IhZp7BbhwGUZBRYqa&#10;C8nf+KWEbKcU3pZyepyCirxnDorgHIdBkFAlxvRtUFQjMgKiFoEHAkSZS79qAF9vkmdSAZSnQsD0&#10;ADoTJhUIj1okFSBVVpxBp7IKk5pLdwlFTtAjxAtoB8/BCzfFLqglSh6OqSJ3c6DAuysKq7LtRy8o&#10;DS0IgGF6/IJaQ8/DuaIh4EcNpGKT3OhPW6QeyJ/OBENWhUx9Wzs5WqiYztDICFRID787bujGDC9M&#10;GppPGq54mxK9dO1GRjAo3BLSKsMuDMP05vRd+vVx9RQhA8/SZ/R+v4TErVIMpdSE2ic1oRqOoxsM&#10;PHB2OPN+rTULNfcKiOFCFANmETjFwDMInRBSTUczIdsphpqbBSlbIu6cKxos7wLrTnh4JFAMYs12&#10;O8VQI3LLeA2dc8mc+kwx4KKtzM0UwM9g0LEH1DkhNBwLjxDOtUQxiGvIuuCRSc2lTEferh6op9ZO&#10;u7cdnL/97OvoEeIFRJU/DcVAkidi1R8cd6cYVNvSDahZJImIfhRDUwuCK20JtkdwpVoNWw/nulAM&#10;TXKjP22ReqYYHkcI3NutWMHLZmhkhJ72sJfjhm6jufRK1iBLyXamGKY3p0/zzTfm18fVU4QMSCmf&#10;AxlulGLQSvkJOO4OHsQkGyxMNzVI4EErHRZHNLYgoIfL0A2wMKiIlvjb70Q3NHYXnX49ayAsB2ls&#10;QpC4vhGMxMfAS1junVMPbMsXvoyrnXpoFLxl7FDsgQBT5vJnAmImIM7ay6p+faSG3G6WEAFKohh3&#10;9KlxqDW/DRToFWfUXcKVE+gsxBRYPnsOpripSgetxOPDcQ8kIdQpqDpsKMYKf3IkAWssW1ZSiOnB&#10;QhOCY61vBOfDGI61htNnW6Kc7lh7jh2KPZBjHYyxro+GagsIM2c/Qnw/MxG4lrrn6tPJrabQK8kF&#10;2AKxp2+f3qS+S98+ESoCc1DnwIYbpSLIzgJiHgOOewAIYUGFaunARVBCIwcQYs2DoRhyZZ8GMT5l&#10;LVCGgITuH/mmr4XtGhzVNk3aVXSkZfzQsF0D7C5VFJgnHnpTEYXuFsNpeFTjrg2nSEypiEojjRIP&#10;sPpUR7o3pyLgXNHM8qOkfvPaRsGLYwd6WRw7FHsgxJShk5mKmKmIK1ARZMe7Yi0EkBPFedSHiuhi&#10;ja44o+4SrnShIhB6noMpboqKIJtPFJBEL45fQN6wP7zhsILlHElUqQjqv0WOv6kJAUpUqAjaCM6H&#10;MpQYwrHWcPw68lmnrWCsCF7aFr46dpT8RLEHcqwzFTGvu4A05eU2wpoeFVFNM2C6m0/lk317ZVKX&#10;QqvKpG7beTw+d8ezu/TtE6EisKD8HNhwq1REKZfBSIKOe0WyXR0UWzZUozRTRBICPj1T3Syy5l4B&#10;M1ymEkLHlANbeAHH3fmWmo62BM8CPqq5WZByetUPBnSY4cqccoBzxVDpbcqhRuSW8RoaE81kA0D8&#10;Dp/aufp2W9gZ8iQOMNiHhxq/4nNCeMisOigrRBg0qBho0zgDWd6s7gHoh+IMOhWQTGou3SUUOUGP&#10;sOIh/w7DOYDhpngGo0TgwzHV5E4EvmoZss2WZ6qUZeAsArqFCkPAV3Hi3pFNLQi+tL4NdC0jsAzk&#10;WwMVX9qNvm+Su2XkUOqZZJhXXgi7X4NeFHe17uF4x43dRvPplQQC+3COULp0qk+f3py+S8c+rp7m&#10;mAG39ToHM9woyQBflixkKdiXJjuSDOLiY8dUNEbU50mKVqahqQEBPFyGbjAwrcDoBjjuAZaEzSzq&#10;xG2odBY4hxPknSDxgCyuQDyUc7Q8iGqodWiSG8FSi9QDgaWZfZjZB/ah9at8GptsLlwsdQA+oh/7&#10;ML0JdZdIpRMFwePv8zaLui0KokTiw0ZPPbyqsPkD1DYaarlospLZq3y/QlwxXWhCwBHTIyHMGkIf&#10;zhUNQotf7Tl2MwvxtMic/bzqIv8s18xCRLuHaL32l97DIYpXD6qsyPSvfRwtvSTxw039ikoowi75&#10;9iyjedb+DwVrhmi5xZZdHi3fpXOfCg2BvPNPSEOYpSQGHHdHEIpiQzE9RKmwfZRm6orDskE5D6Fo&#10;MnwhC8AKqaTXbYt87RIeIwTmjq5CoUTeAnxpm1/wkS+7gPSIbJKyf9IGbYKWMqEnHSGLYSLzmQfm&#10;cI5DhpNqJZvkzkxNQer8q5so9eVNzfwdSb73U5/NqAcrKe2RnegUS6EW12YVGpY0mSWSD457GBOh&#10;0FCHVQTwOWdmCrIpUQxHdLNaPyUuAi800RSOYCM4r8awJjU0n9mN5msUvH7s8FOEKPZA5mSwaTIv&#10;Aide9nIVzj3Mzrgor9Z8DbCMAj7hXQpHsoxH53CkOKltHT41/pZBHGJSz+HI46V3K8izolih/zOG&#10;IyVC0+xDaIoLe2Hve+AzS0VVrWnRxhYEAHGZvCj50rG4WA2Oe0AmYdl7rcDtidFTJG7JEY4AmSwk&#10;ffIADM51CcAaBUfI1CL2QJApY0vnVeDzKvArrAK3kAfKCrNN9ENdV4r1tEZXDELuEq90iud5JP4T&#10;5UYtLDFmFUdw3MOzCmSEAalhlW3TKDCb9akAgdkU4XuhCQFL1DeCE2IMz1pDbVpICp1EbTYKjp61&#10;ReyBPOtMRszLwC9KkkxuGbiFtabo3DHn1dW59zSIaMsuP6nv0rmPy5rlZATyz/dMRgzAB1qYGvmW&#10;xq6/2abSr3EcHaTnKAxhI4QoluCSPHB9DskH5QBGHMNv+y/R8s8EfgMcQNlD9iM5aCj3hX2gVRlo&#10;QpKQVRTZcewSZQisA93UDD4szBBN8/xMeH+xo2wLVffHlyQlfconNOlvEEoHSALbisynZRT4q09+&#10;EFAeOnM0bN0Nc7yUm4FWEvHK1PWDj+FKSl/33tMijX033AQeGR+4Mgj5UDDp6Tikr4HHno/hYe1W&#10;r5mzz1qCq8ltfBtWtrA2MyiFb8AUb+y4bWvx5h4kenqkLxCEn55zwbQVajaqigRFATDSgtryowa9&#10;tSw5+wyVpduGTQFnDrZVDQA4YdaJ7lKiDAbkuI535BXu4yT97EU7ifwB1WV+6C3I+Wsq6qyMYUpn&#10;ELVMCZuE5G2PlXaxMO2Cylgxs7gjGkCfc82s6hhAUTMza9g22+g3V1jLdGyH29oWfZ3NLK2CLFrK&#10;2zCzNDw/bPbUOW1id7/1l7+5qSseU4/16KnRNgpWXvzhLwAAAP//AwBQSwMEFAAGAAgAAAAhAFcj&#10;AgnfAAAABwEAAA8AAABkcnMvZG93bnJldi54bWxMj0FLw0AUhO+C/2F5gje7iU1KG/NSSlFPRbAV&#10;pLdt9jUJzb4N2W2S/nvXkx6HGWa+ydeTacVAvWssI8SzCARxaXXDFcLX4e1pCcJ5xVq1lgnhRg7W&#10;xf1drjJtR/6kYe8rEUrYZQqh9r7LpHRlTUa5me2Ig3e2vVE+yL6SuldjKDetfI6ihTSq4bBQq462&#10;NZWX/dUgvI9q3Mzj12F3OW9vx0P68b2LCfHxYdq8gPA0+b8w/OIHdCgC08leWTvRIoQjHiFZzUEE&#10;N03iFMQJYZnEC5BFLv/zFz8AAAD//wMAUEsBAi0AFAAGAAgAAAAhALaDOJL+AAAA4QEAABMAAAAA&#10;AAAAAAAAAAAAAAAAAFtDb250ZW50X1R5cGVzXS54bWxQSwECLQAUAAYACAAAACEAOP0h/9YAAACU&#10;AQAACwAAAAAAAAAAAAAAAAAvAQAAX3JlbHMvLnJlbHNQSwECLQAUAAYACAAAACEAGio55GYPAACY&#10;rgAADgAAAAAAAAAAAAAAAAAuAgAAZHJzL2Uyb0RvYy54bWxQSwECLQAUAAYACAAAACEAVyMCCd8A&#10;AAAHAQAADwAAAAAAAAAAAAAAAADAEQAAZHJzL2Rvd25yZXYueG1sUEsFBgAAAAAEAAQA8wAAAMwS&#10;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27" type="#_x0000_t32" style="position:absolute;left:7628;top:20027;width:708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ST1xAAAANoAAAAPAAAAZHJzL2Rvd25yZXYueG1sRI9Ba8JA&#10;FITvBf/D8oReSt1YaizRVdRSEHoQo7TXR/aZjWbfhuxW4793hYLHYWa+YabzztbiTK2vHCsYDhIQ&#10;xIXTFZcK9ruv1w8QPiBrrB2Tgit5mM96T1PMtLvwls55KEWEsM9QgQmhyaT0hSGLfuAa4ugdXGsx&#10;RNmWUrd4iXBby7ckSaXFiuOCwYZWhopT/mcVnMb1t/v82VfHZfr+Yn7Ho80hHyn13O8WExCBuvAI&#10;/7fXWkEK9yvxBsjZDQAA//8DAFBLAQItABQABgAIAAAAIQDb4fbL7gAAAIUBAAATAAAAAAAAAAAA&#10;AAAAAAAAAABbQ29udGVudF9UeXBlc10ueG1sUEsBAi0AFAAGAAgAAAAhAFr0LFu/AAAAFQEAAAsA&#10;AAAAAAAAAAAAAAAAHwEAAF9yZWxzLy5yZWxzUEsBAi0AFAAGAAgAAAAhAMfRJPXEAAAA2gAAAA8A&#10;AAAAAAAAAAAAAAAABwIAAGRycy9kb3ducmV2LnhtbFBLBQYAAAAAAwADALcAAAD4AgAAAAA=&#10;" strokecolor="#ed7d31 [3205]" strokeweight="3pt">
                  <v:stroke endarrow="block" joinstyle="miter"/>
                  <o:lock v:ext="edit" shapetype="f"/>
                </v:shape>
                <v:line id="Straight Connector 7" o:spid="_x0000_s1028" style="position:absolute;visibility:visible;mso-wrap-style:square" from="31329,3899" to="31329,7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WeUwQAAANoAAAAPAAAAZHJzL2Rvd25yZXYueG1sRI9Ba8JA&#10;FITvBf/D8oTe6sYiUaKrFEHwYA9qwOsj+0xCs2/D7lPT/vquUOhxmJlvmNVmcJ26U4itZwPTSQaK&#10;uPK25dpAed69LUBFQbbYeSYD3xRhsx69rLCw/sFHup+kVgnCsUADjUhfaB2rhhzGie+Jk3f1waEk&#10;GWptAz4S3HX6Pcty7bDltNBgT9uGqq/TzRm4zSr5lAuGn2m50AfX5vsSc2Nex8PHEpTQIP/hv/be&#10;GpjD80q6AXr9CwAA//8DAFBLAQItABQABgAIAAAAIQDb4fbL7gAAAIUBAAATAAAAAAAAAAAAAAAA&#10;AAAAAABbQ29udGVudF9UeXBlc10ueG1sUEsBAi0AFAAGAAgAAAAhAFr0LFu/AAAAFQEAAAsAAAAA&#10;AAAAAAAAAAAAHwEAAF9yZWxzLy5yZWxzUEsBAi0AFAAGAAgAAAAhAJNJZ5TBAAAA2gAAAA8AAAAA&#10;AAAAAAAAAAAABwIAAGRycy9kb3ducmV2LnhtbFBLBQYAAAAAAwADALcAAAD1AgAAAAA=&#10;" strokecolor="#ed7d31 [3205]" strokeweight="3pt">
                  <v:stroke joinstyle="miter"/>
                  <o:lock v:ext="edit" shapetype="f"/>
                </v:line>
                <v:line id="Straight Connector 8" o:spid="_x0000_s1029" style="position:absolute;visibility:visible;mso-wrap-style:square" from="18420,3899" to="18420,112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vPmvgAAANoAAAAPAAAAZHJzL2Rvd25yZXYueG1sRE9Ni8Iw&#10;EL0v+B/CCHtbUxcpUo0iguBhPegWvA7N2BabSUlGrf76zUHY4+N9L9eD69SdQmw9G5hOMlDElbct&#10;1wbK393XHFQUZIudZzLwpAjr1ehjiYX1Dz7S/SS1SiEcCzTQiPSF1rFqyGGc+J44cRcfHEqCodY2&#10;4COFu05/Z1muHbacGhrsadtQdT3dnIHbrJKDnDG8puVc/7g235eYG/M5HjYLUEKD/Ivf7r01kLam&#10;K+kG6NUfAAAA//8DAFBLAQItABQABgAIAAAAIQDb4fbL7gAAAIUBAAATAAAAAAAAAAAAAAAAAAAA&#10;AABbQ29udGVudF9UeXBlc10ueG1sUEsBAi0AFAAGAAgAAAAhAFr0LFu/AAAAFQEAAAsAAAAAAAAA&#10;AAAAAAAAHwEAAF9yZWxzLy5yZWxzUEsBAi0AFAAGAAgAAAAhAOLW8+a+AAAA2gAAAA8AAAAAAAAA&#10;AAAAAAAABwIAAGRycy9kb3ducmV2LnhtbFBLBQYAAAAAAwADALcAAADyAgAAAAA=&#10;" strokecolor="#ed7d31 [3205]" strokeweight="3pt">
                  <v:stroke joinstyle="miter"/>
                  <o:lock v:ext="edit" shapetype="f"/>
                </v:line>
                <v:line id="Straight Connector 9" o:spid="_x0000_s1030" style="position:absolute;visibility:visible;mso-wrap-style:square" from="7756,3899" to="7756,75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lZ9wQAAANoAAAAPAAAAZHJzL2Rvd25yZXYueG1sRI9Ba8JA&#10;FITvBf/D8oTe6sZSgkZXEaHgQQ/agNdH9jUJzb4Nu0+N/fVdQehxmJlvmOV6cJ26UoitZwPTSQaK&#10;uPK25dpA+fX5NgMVBdli55kM3CnCejV6WWJh/Y2PdD1JrRKEY4EGGpG+0DpWDTmME98TJ+/bB4eS&#10;ZKi1DXhLcNfp9yzLtcOW00KDPW0bqn5OF2fg8lHJQc4YfqflTO9dm+9KzI15HQ+bBSihQf7Dz/bO&#10;GpjD40q6AXr1BwAA//8DAFBLAQItABQABgAIAAAAIQDb4fbL7gAAAIUBAAATAAAAAAAAAAAAAAAA&#10;AAAAAABbQ29udGVudF9UeXBlc10ueG1sUEsBAi0AFAAGAAgAAAAhAFr0LFu/AAAAFQEAAAsAAAAA&#10;AAAAAAAAAAAAHwEAAF9yZWxzLy5yZWxzUEsBAi0AFAAGAAgAAAAhAI2aVn3BAAAA2gAAAA8AAAAA&#10;AAAAAAAAAAAABwIAAGRycy9kb3ducmV2LnhtbFBLBQYAAAAAAwADALcAAAD1AgAAAAA=&#10;" strokecolor="#ed7d31 [3205]" strokeweight="3pt">
                  <v:stroke joinstyle="miter"/>
                  <o:lock v:ext="edit" shapetype="f"/>
                </v:line>
                <v:shape id="Straight Arrow Connector 10" o:spid="_x0000_s1031" type="#_x0000_t32" style="position:absolute;left:18583;top:41351;width:21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b36xwAAANsAAAAPAAAAZHJzL2Rvd25yZXYueG1sRI9PS8NA&#10;EMXvgt9hGcGLmI3SpiV2W/xDQfBQjMVeh+wkG5udDdm1jd/eOQjeZnhv3vvNajP5Xp1ojF1gA3dZ&#10;Doq4Drbj1sD+Y3u7BBUTssU+MBn4oQib9eXFCksbzvxOpyq1SkI4lmjApTSUWsfakceYhYFYtCaM&#10;HpOsY6vtiGcJ972+z/NCe+xYGhwO9OyoPlbf3sBx0b+Fl8999/VUzG7cYTHfNdXcmOur6fEBVKIp&#10;/Zv/rl+t4Au9/CID6PUvAAAA//8DAFBLAQItABQABgAIAAAAIQDb4fbL7gAAAIUBAAATAAAAAAAA&#10;AAAAAAAAAAAAAABbQ29udGVudF9UeXBlc10ueG1sUEsBAi0AFAAGAAgAAAAhAFr0LFu/AAAAFQEA&#10;AAsAAAAAAAAAAAAAAAAAHwEAAF9yZWxzLy5yZWxzUEsBAi0AFAAGAAgAAAAhACntvfrHAAAA2wAA&#10;AA8AAAAAAAAAAAAAAAAABwIAAGRycy9kb3ducmV2LnhtbFBLBQYAAAAAAwADALcAAAD7AgAAAAA=&#10;" strokecolor="#ed7d31 [3205]" strokeweight="3pt">
                  <v:stroke endarrow="block" joinstyle="miter"/>
                  <o:lock v:ext="edit" shapetype="f"/>
                </v:shape>
                <v:shape id="Straight Arrow Connector 11" o:spid="_x0000_s1032" type="#_x0000_t32" style="position:absolute;left:18593;top:31935;width:11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RhhwwAAANsAAAAPAAAAZHJzL2Rvd25yZXYueG1sRE9LawIx&#10;EL4X/A9hBC9Fs4qPsjWKbRGEHsRV2uuwGTerm8mySXX990YoeJuP7znzZWsrcaHGl44VDAcJCOLc&#10;6ZILBYf9uv8GwgdkjZVjUnAjD8tF52WOqXZX3tElC4WIIexTVGBCqFMpfW7Ioh+4mjhyR9dYDBE2&#10;hdQNXmO4reQoSabSYsmxwWBNn4byc/ZnFZxn1bf7+jmUp4/p+NX8zibbYzZRqtdtV+8gArXhKf53&#10;b3ScP4THL/EAubgDAAD//wMAUEsBAi0AFAAGAAgAAAAhANvh9svuAAAAhQEAABMAAAAAAAAAAAAA&#10;AAAAAAAAAFtDb250ZW50X1R5cGVzXS54bWxQSwECLQAUAAYACAAAACEAWvQsW78AAAAVAQAACwAA&#10;AAAAAAAAAAAAAAAfAQAAX3JlbHMvLnJlbHNQSwECLQAUAAYACAAAACEARqEYYcMAAADbAAAADwAA&#10;AAAAAAAAAAAAAAAHAgAAZHJzL2Rvd25yZXYueG1sUEsFBgAAAAADAAMAtwAAAPcCAAAAAA==&#10;" strokecolor="#ed7d31 [3205]" strokeweight="3pt">
                  <v:stroke endarrow="block" joinstyle="miter"/>
                  <o:lock v:ext="edit" shapetype="f"/>
                </v:shape>
                <v:shape id="Straight Arrow Connector 12" o:spid="_x0000_s1033" type="#_x0000_t32" style="position:absolute;left:18593;top:22923;width:11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4YWxAAAANsAAAAPAAAAZHJzL2Rvd25yZXYueG1sRE9La8JA&#10;EL4L/Q/LFLxI3VTqg5iNtEqh0IM0Fb0O2TGbmp0N2VXTf+8Khd7m43tOtuptIy7U+dqxgudxAoK4&#10;dLrmSsHu+/1pAcIHZI2NY1LwSx5W+cMgw1S7K3/RpQiViCHsU1RgQmhTKX1pyKIfu5Y4ckfXWQwR&#10;dpXUHV5juG3kJElm0mLNscFgS2tD5ak4WwWnefPpNvtd/fM2exmZw3y6PRZTpYaP/esSRKA+/Iv/&#10;3B86zp/A/Zd4gMxvAAAA//8DAFBLAQItABQABgAIAAAAIQDb4fbL7gAAAIUBAAATAAAAAAAAAAAA&#10;AAAAAAAAAABbQ29udGVudF9UeXBlc10ueG1sUEsBAi0AFAAGAAgAAAAhAFr0LFu/AAAAFQEAAAsA&#10;AAAAAAAAAAAAAAAAHwEAAF9yZWxzLy5yZWxzUEsBAi0AFAAGAAgAAAAhALZzhhbEAAAA2wAAAA8A&#10;AAAAAAAAAAAAAAAABwIAAGRycy9kb3ducmV2LnhtbFBLBQYAAAAAAwADALcAAAD4AgAAAAA=&#10;" strokecolor="#ed7d31 [3205]" strokeweight="3pt">
                  <v:stroke endarrow="block" joinstyle="miter"/>
                  <o:lock v:ext="edit" shapetype="f"/>
                </v:shape>
                <v:group id="Group 13" o:spid="_x0000_s1034" style="position:absolute;left:3586;width:8391;height:4388" coordorigin="3586" coordsize="15129,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group id="Group 14" o:spid="_x0000_s1035" style="position:absolute;left:3586;width:13754;height:7121" coordorigin="3586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rect id="Rectangle 15" o:spid="_x0000_s1036" style="position:absolute;left:3586;width:13754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y5XYwAAAANsAAAAPAAAAZHJzL2Rvd25yZXYueG1sRE9NawIx&#10;EL0X/A9hBG81u2KrrEYRq9BbqYpeh824WdxMwiZ1t/++KQje5vE+Z7nubSPu1IbasYJ8nIEgLp2u&#10;uVJwOu5f5yBCRNbYOCYFvxRgvRq8LLHQruNvuh9iJVIIhwIVmBh9IWUoDVkMY+eJE3d1rcWYYFtJ&#10;3WKXwm0jJ1n2Li3WnBoMetoaKm+HH6tgepx9nVnn3eZSmfwjv/pdP/NKjYb9ZgEiUh+f4of7U6f5&#10;b/D/SzpArv4AAAD//wMAUEsBAi0AFAAGAAgAAAAhANvh9svuAAAAhQEAABMAAAAAAAAAAAAAAAAA&#10;AAAAAFtDb250ZW50X1R5cGVzXS54bWxQSwECLQAUAAYACAAAACEAWvQsW78AAAAVAQAACwAAAAAA&#10;AAAAAAAAAAAfAQAAX3JlbHMvLnJlbHNQSwECLQAUAAYACAAAACEAvsuV2MAAAADbAAAADwAAAAAA&#10;AAAAAAAAAAAHAgAAZHJzL2Rvd25yZXYueG1sUEsFBgAAAAADAAMAtwAAAPQCAAAAAA==&#10;" fillcolor="#4472c4 [3204]" strokecolor="white [3201]" strokeweight="1pt"/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8" o:spid="_x0000_s1037" type="#_x0000_t202" style="position:absolute;left:3586;width:13754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VibwgAAANsAAAAPAAAAZHJzL2Rvd25yZXYueG1sRE9Na8JA&#10;EL0X/A/LCL3ppra1IbqKCKIntbYHvQ3ZaRLMzobsqOm/dwtCb/N4nzOdd65WV2pD5dnAyzABRZx7&#10;W3Fh4PtrNUhBBUG2WHsmA78UYD7rPU0xs/7Gn3Q9SKFiCIcMDZQiTaZ1yEtyGIa+IY7cj28dSoRt&#10;oW2Ltxjuaj1KkrF2WHFsKLGhZUn5+XBxBt5TPB3f0o/dUTZB1q/nYpds98Y897vFBJRQJ//ih3tj&#10;4/wx/P0SD9CzOwAAAP//AwBQSwECLQAUAAYACAAAACEA2+H2y+4AAACFAQAAEwAAAAAAAAAAAAAA&#10;AAAAAAAAW0NvbnRlbnRfVHlwZXNdLnhtbFBLAQItABQABgAIAAAAIQBa9CxbvwAAABUBAAALAAAA&#10;AAAAAAAAAAAAAB8BAABfcmVscy8ucmVsc1BLAQItABQABgAIAAAAIQDq2VibwgAAANsAAAAPAAAA&#10;AAAAAAAAAAAAAAcCAABkcnMvZG93bnJldi54bWxQSwUGAAAAAAMAAwC3AAAA9gIAAAAA&#10;" filled="f" stroked="f">
                      <v:textbox inset=".40681mm,.40681mm,.40681mm,1.57017mm">
                        <w:txbxContent>
                          <w:p w14:paraId="2E84816D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PubMed</w:t>
                            </w:r>
                          </w:p>
                        </w:txbxContent>
                      </v:textbox>
                    </v:shape>
                  </v:group>
                  <v:group id="Group 17" o:spid="_x0000_s1038" style="position:absolute;left:6336;top:5538;width:12379;height:2374" coordorigin="6336,5538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rect id="Rectangle 18" o:spid="_x0000_s1039" style="position:absolute;left:6336;top:5538;width:1237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JcywwAAANsAAAAPAAAAZHJzL2Rvd25yZXYueG1sRI9Ba8JA&#10;EIXvgv9hmYI33VQxlOgmFLEg7UktSG/T7JiEZmdDdhvTf985CN5meG/e+2ZbjK5VA/Wh8WzgeZGA&#10;Ii69bbgy8Hl+m7+AChHZYuuZDPxRgCKfTraYWX/jIw2nWCkJ4ZChgTrGLtM6lDU5DAvfEYt29b3D&#10;KGtfadvjTcJdq5dJkmqHDUtDjR3taip/Tr/OwIddDek4tO98ufh0/919HZxbGzN7Gl83oCKN8WG+&#10;Xx+s4Aus/CID6PwfAAD//wMAUEsBAi0AFAAGAAgAAAAhANvh9svuAAAAhQEAABMAAAAAAAAAAAAA&#10;AAAAAAAAAFtDb250ZW50X1R5cGVzXS54bWxQSwECLQAUAAYACAAAACEAWvQsW78AAAAVAQAACwAA&#10;AAAAAAAAAAAAAAAfAQAAX3JlbHMvLnJlbHNQSwECLQAUAAYACAAAACEAYMCXMsMAAADbAAAADwAA&#10;AAAAAAAAAAAAAAAHAgAAZHJzL2Rvd25yZXYueG1sUEsFBgAAAAADAAMAtwAAAPcCAAAAAA==&#10;" fillcolor="white [3201]" strokecolor="#4472c4 [3204]" strokeweight="1pt">
                      <v:fill opacity="59110f"/>
                    </v:rect>
                    <v:shape id="TextBox 6" o:spid="_x0000_s1040" type="#_x0000_t202" style="position:absolute;left:6336;top:5538;width:12379;height:2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HNHvwAAANsAAAAPAAAAZHJzL2Rvd25yZXYueG1sRE9Li8Iw&#10;EL4L/ocwgjdN3YO41SgiFATx4AO9js3YVJtJabK1/nuzsLC3+fies1h1thItNb50rGAyTkAQ506X&#10;XCg4n7LRDIQPyBorx6TgTR5Wy35vgal2Lz5QewyFiCHsU1RgQqhTKX1uyKIfu5o4cnfXWAwRNoXU&#10;Db5iuK3kV5JMpcWSY4PBmjaG8ufxxyq4+ax9mLO7rncnbczltjdZqZUaDrr1HESgLvyL/9xbHed/&#10;w+8v8QC5/AAAAP//AwBQSwECLQAUAAYACAAAACEA2+H2y+4AAACFAQAAEwAAAAAAAAAAAAAAAAAA&#10;AAAAW0NvbnRlbnRfVHlwZXNdLnhtbFBLAQItABQABgAIAAAAIQBa9CxbvwAAABUBAAALAAAAAAAA&#10;AAAAAAAAAB8BAABfcmVscy8ucmVsc1BLAQItABQABgAIAAAAIQDnVHNHvwAAANsAAAAPAAAAAAAA&#10;AAAAAAAAAAcCAABkcnMvZG93bnJldi54bWxQSwUGAAAAAAMAAwC3AAAA8wIAAAAA&#10;" filled="f" stroked="f">
                      <v:textbox inset=".59531mm,.14883mm,.59531mm,.14883mm">
                        <w:txbxContent>
                          <w:p w14:paraId="5F85528D" w14:textId="77777777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475</w:t>
                            </w:r>
                          </w:p>
                        </w:txbxContent>
                      </v:textbox>
                    </v:shape>
                  </v:group>
                </v:group>
                <v:group id="Group 20" o:spid="_x0000_s1041" style="position:absolute;left:14790;width:8391;height:4388" coordorigin="14790" coordsize="15129,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<v:group id="Group 21" o:spid="_x0000_s1042" style="position:absolute;left:14790;width:13754;height:7121" coordorigin="14790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rect id="Rectangle 22" o:spid="_x0000_s1043" style="position:absolute;left:14790;width:13754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scRwwAAANsAAAAPAAAAZHJzL2Rvd25yZXYueG1sRI9PawIx&#10;FMTvBb9DeEJvNbuL1LIaRfwDvZVq0etj89wsbl7CJrrbb98IQo/DzPyGWawG24o7daFxrCCfZCCI&#10;K6cbrhX8HPdvHyBCRNbYOiYFvxRgtRy9LLDUrudvuh9iLRKEQ4kKTIy+lDJUhiyGifPEybu4zmJM&#10;squl7rBPcNvKIsvepcWG04JBTxtD1fVwswqmx9nXiXXer8+1ybf5xe+GmVfqdTys5yAiDfE//Gx/&#10;agVFAY8v6QfI5R8AAAD//wMAUEsBAi0AFAAGAAgAAAAhANvh9svuAAAAhQEAABMAAAAAAAAAAAAA&#10;AAAAAAAAAFtDb250ZW50X1R5cGVzXS54bWxQSwECLQAUAAYACAAAACEAWvQsW78AAAAVAQAACwAA&#10;AAAAAAAAAAAAAAAfAQAAX3JlbHMvLnJlbHNQSwECLQAUAAYACAAAACEA/07HEcMAAADbAAAADwAA&#10;AAAAAAAAAAAAAAAHAgAAZHJzL2Rvd25yZXYueG1sUEsFBgAAAAADAAMAtwAAAPcCAAAAAA==&#10;" fillcolor="#4472c4 [3204]" strokecolor="white [3201]" strokeweight="1pt"/>
                    <v:shape id="TextBox 11" o:spid="_x0000_s1044" type="#_x0000_t202" style="position:absolute;left:14790;width:13754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jG+xAAAANsAAAAPAAAAZHJzL2Rvd25yZXYueG1sRI9Pa8JA&#10;FMTvhX6H5RW86UZta4iuUgqip/qnHvT2yD6TYPZtyD41/fbdgtDjMDO/YWaLztXqRm2oPBsYDhJQ&#10;xLm3FRcGDt/LfgoqCLLF2jMZ+KEAi/nz0wwz6++8o9teChUhHDI0UIo0mdYhL8lhGPiGOHpn3zqU&#10;KNtC2xbvEe5qPUqSd+2w4rhQYkOfJeWX/dUZeEvxdHxNJ5ujrIOsxpdik3xtjem9dB9TUEKd/Icf&#10;7bU1MBrD35f4A/T8FwAA//8DAFBLAQItABQABgAIAAAAIQDb4fbL7gAAAIUBAAATAAAAAAAAAAAA&#10;AAAAAAAAAABbQ29udGVudF9UeXBlc10ueG1sUEsBAi0AFAAGAAgAAAAhAFr0LFu/AAAAFQEAAAsA&#10;AAAAAAAAAAAAAAAAHwEAAF9yZWxzLy5yZWxzUEsBAi0AFAAGAAgAAAAhADTCMb7EAAAA2wAAAA8A&#10;AAAAAAAAAAAAAAAABwIAAGRycy9kb3ducmV2LnhtbFBLBQYAAAAAAwADALcAAAD4AgAAAAA=&#10;" filled="f" stroked="f">
                      <v:textbox inset=".40681mm,.40681mm,.40681mm,1.57017mm">
                        <w:txbxContent>
                          <w:p w14:paraId="1F36AD96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EMBASE</w:t>
                            </w:r>
                          </w:p>
                        </w:txbxContent>
                      </v:textbox>
                    </v:shape>
                  </v:group>
                  <v:group id="Group 24" o:spid="_x0000_s1045" style="position:absolute;left:17541;top:5538;width:12379;height:2374" coordorigin="17541,5538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rect id="Rectangle 25" o:spid="_x0000_s1046" style="position:absolute;left:17541;top:5538;width:1237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fIRxAAAANsAAAAPAAAAZHJzL2Rvd25yZXYueG1sRI9Ba4NA&#10;FITvhfyH5QV6a9ZYlGBcJYQUQnuqLYTcXtwXlbhvxd0a+++7hUKPw8x8w+TlbHox0eg6ywrWqwgE&#10;cW11x42Cz4+Xpw0I55E19pZJwTc5KIvFQ46Ztnd+p6nyjQgQdhkqaL0fMild3ZJBt7IDcfCudjTo&#10;gxwbqUe8B7jpZRxFqTTYcVhocaB9S/Wt+jIK3vTzlM5T/8qnk00Pl+F8NCZR6nE577YgPM3+P/zX&#10;PmoFcQK/X8IPkMUPAAAA//8DAFBLAQItABQABgAIAAAAIQDb4fbL7gAAAIUBAAATAAAAAAAAAAAA&#10;AAAAAAAAAABbQ29udGVudF9UeXBlc10ueG1sUEsBAi0AFAAGAAgAAAAhAFr0LFu/AAAAFQEAAAsA&#10;AAAAAAAAAAAAAAAAHwEAAF9yZWxzLy5yZWxzUEsBAi0AFAAGAAgAAAAhAECt8hHEAAAA2wAAAA8A&#10;AAAAAAAAAAAAAAAABwIAAGRycy9kb3ducmV2LnhtbFBLBQYAAAAAAwADALcAAAD4AgAAAAA=&#10;" fillcolor="white [3201]" strokecolor="#4472c4 [3204]" strokeweight="1pt">
                      <v:fill opacity="59110f"/>
                    </v:rect>
                    <v:shape id="TextBox 14" o:spid="_x0000_s1047" type="#_x0000_t202" style="position:absolute;left:17541;top:5538;width:12379;height:2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y2IwgAAANsAAAAPAAAAZHJzL2Rvd25yZXYueG1sRI9Bi8Iw&#10;FITvgv8hPMGbpnqQpRpLEQrCsodVWa/P5tlUm5fSZGv990ZY2OMwM98wm2ywjeip87VjBYt5AoK4&#10;dLrmSsHpWMw+QPiArLFxTAqe5CHbjkcbTLV78Df1h1CJCGGfogITQptK6UtDFv3ctcTRu7rOYoiy&#10;q6Tu8BHhtpHLJFlJizXHBYMt7QyV98OvVXDxRX8zJ3fOP4/amJ/LlylqrdR0MuRrEIGG8B/+a++1&#10;guUK3l/iD5DbFwAAAP//AwBQSwECLQAUAAYACAAAACEA2+H2y+4AAACFAQAAEwAAAAAAAAAAAAAA&#10;AAAAAAAAW0NvbnRlbnRfVHlwZXNdLnhtbFBLAQItABQABgAIAAAAIQBa9CxbvwAAABUBAAALAAAA&#10;AAAAAAAAAAAAAB8BAABfcmVscy8ucmVsc1BLAQItABQABgAIAAAAIQBYpy2IwgAAANsAAAAPAAAA&#10;AAAAAAAAAAAAAAcCAABkcnMvZG93bnJldi54bWxQSwUGAAAAAAMAAwC3AAAA9gIAAAAA&#10;" filled="f" stroked="f">
                      <v:textbox inset=".59531mm,.14883mm,.59531mm,.14883mm">
                        <w:txbxContent>
                          <w:p w14:paraId="2602BF17" w14:textId="77777777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568</w:t>
                            </w:r>
                          </w:p>
                        </w:txbxContent>
                      </v:textbox>
                    </v:shape>
                  </v:group>
                </v:group>
                <v:group id="Group 27" o:spid="_x0000_s1048" style="position:absolute;left:25994;width:8391;height:4388" coordorigin="25994" coordsize="15129,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group id="Group 28" o:spid="_x0000_s1049" style="position:absolute;left:25994;width:13755;height:7121" coordorigin="25994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rect id="Rectangle 29" o:spid="_x0000_s1050" style="position:absolute;left:25994;width:13755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lVgwgAAANsAAAAPAAAAZHJzL2Rvd25yZXYueG1sRI9BawIx&#10;FITvBf9DeIK3ml2RqqtRRC30Vqqi18fmuVncvIRNdLf/vikUehxm5htmteltI57UhtqxgnycgSAu&#10;na65UnA+vb/OQYSIrLFxTAq+KcBmPXhZYaFdx1/0PMZKJAiHAhWYGH0hZSgNWQxj54mTd3OtxZhk&#10;W0ndYpfgtpGTLHuTFmtOCwY97QyV9+PDKpieZp8X1nm3vVYm3+c3f+hnXqnRsN8uQUTq43/4r/2h&#10;FUwW8Psl/QC5/gEAAP//AwBQSwECLQAUAAYACAAAACEA2+H2y+4AAACFAQAAEwAAAAAAAAAAAAAA&#10;AAAAAAAAW0NvbnRlbnRfVHlwZXNdLnhtbFBLAQItABQABgAIAAAAIQBa9CxbvwAAABUBAAALAAAA&#10;AAAAAAAAAAAAAB8BAABfcmVscy8ucmVsc1BLAQItABQABgAIAAAAIQDx6lVgwgAAANsAAAAPAAAA&#10;AAAAAAAAAAAAAAcCAABkcnMvZG93bnJldi54bWxQSwUGAAAAAAMAAwC3AAAA9gIAAAAA&#10;" fillcolor="#4472c4 [3204]" strokecolor="white [3201]" strokeweight="1pt"/>
                    <v:shape id="TextBox 17" o:spid="_x0000_s1051" type="#_x0000_t202" style="position:absolute;left:25994;width:13755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TkUwgAAANsAAAAPAAAAZHJzL2Rvd25yZXYueG1sRE9La8JA&#10;EL4X+h+WKXirm6ptQ+pGRBA91Ud7sLchO01CsrMhO2r89+6h0OPH954vBteqC/Wh9mzgZZyAIi68&#10;rbk08P21fk5BBUG22HomAzcKsMgfH+aYWX/lA12OUqoYwiFDA5VIl2kdioochrHviCP363uHEmFf&#10;atvjNYa7Vk+S5E07rDk2VNjRqqKiOZ6dgdcUf06z9H13km2QzbQpd8nn3pjR07D8ACU0yL/4z721&#10;BqZxffwSf4DO7wAAAP//AwBQSwECLQAUAAYACAAAACEA2+H2y+4AAACFAQAAEwAAAAAAAAAAAAAA&#10;AAAAAAAAW0NvbnRlbnRfVHlwZXNdLnhtbFBLAQItABQABgAIAAAAIQBa9CxbvwAAABUBAAALAAAA&#10;AAAAAAAAAAAAAB8BAABfcmVscy8ucmVsc1BLAQItABQABgAIAAAAIQBByTkUwgAAANsAAAAPAAAA&#10;AAAAAAAAAAAAAAcCAABkcnMvZG93bnJldi54bWxQSwUGAAAAAAMAAwC3AAAA9gIAAAAA&#10;" filled="f" stroked="f">
                      <v:textbox inset=".40681mm,.40681mm,.40681mm,1.57017mm">
                        <w:txbxContent>
                          <w:p w14:paraId="38CC815C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Web of Science</w:t>
                            </w:r>
                          </w:p>
                        </w:txbxContent>
                      </v:textbox>
                    </v:shape>
                  </v:group>
                  <v:group id="Group 31" o:spid="_x0000_s1052" style="position:absolute;left:28745;top:5538;width:12379;height:2374" coordorigin="28745,5538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rect id="Rectangle 32" o:spid="_x0000_s1053" style="position:absolute;left:28745;top:5538;width:1237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nfy4wwAAANsAAAAPAAAAZHJzL2Rvd25yZXYueG1sRI9Pi8Iw&#10;FMTvwn6H8Ba8aboVy1KNZVlWED35B2Rvz+bZFpuX0sRav70RBI/DzPyGmWe9qUVHrassK/gaRyCI&#10;c6srLhQc9svRNwjnkTXWlknBnRxki4/BHFNtb7ylbucLESDsUlRQet+kUrq8JINubBvi4J1ta9AH&#10;2RZSt3gLcFPLOIoSabDisFBiQ78l5Zfd1SjY6EmX9F295uPRJn+n5n9lzFSp4Wf/MwPhqffv8Ku9&#10;0gomMTy/hB8gFw8AAAD//wMAUEsBAi0AFAAGAAgAAAAhANvh9svuAAAAhQEAABMAAAAAAAAAAAAA&#10;AAAAAAAAAFtDb250ZW50X1R5cGVzXS54bWxQSwECLQAUAAYACAAAACEAWvQsW78AAAAVAQAACwAA&#10;AAAAAAAAAAAAAAAfAQAAX3JlbHMvLnJlbHNQSwECLQAUAAYACAAAACEASp38uMMAAADbAAAADwAA&#10;AAAAAAAAAAAAAAAHAgAAZHJzL2Rvd25yZXYueG1sUEsFBgAAAAADAAMAtwAAAPcCAAAAAA==&#10;" fillcolor="white [3201]" strokecolor="#4472c4 [3204]" strokeweight="1pt">
                      <v:fill opacity="59110f"/>
                    </v:rect>
                    <v:shape id="TextBox 20" o:spid="_x0000_s1054" type="#_x0000_t202" style="position:absolute;left:28745;top:5538;width:12379;height:2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RjNwgAAANsAAAAPAAAAZHJzL2Rvd25yZXYueG1sRI9Bi8Iw&#10;FITvgv8hPMGbpiosUo0iQkFYPKzK7vW1eTbV5qU02dr99xtB8DjMzDfMetvbWnTU+sqxgtk0AUFc&#10;OF1xqeByziZLED4ga6wdk4I/8rDdDAdrTLV78Bd1p1CKCGGfogITQpNK6QtDFv3UNcTRu7rWYoiy&#10;LaVu8RHhtpbzJPmQFiuOCwYb2hsq7qdfqyD3WXczF/ez+zxrY77zo8kqrdR41O9WIAL14R1+tQ9a&#10;wWIBzy/xB8jNPwAAAP//AwBQSwECLQAUAAYACAAAACEA2+H2y+4AAACFAQAAEwAAAAAAAAAAAAAA&#10;AAAAAAAAW0NvbnRlbnRfVHlwZXNdLnhtbFBLAQItABQABgAIAAAAIQBa9CxbvwAAABUBAAALAAAA&#10;AAAAAAAAAAAAAB8BAABfcmVscy8ucmVsc1BLAQItABQABgAIAAAAIQDNCRjNwgAAANsAAAAPAAAA&#10;AAAAAAAAAAAAAAcCAABkcnMvZG93bnJldi54bWxQSwUGAAAAAAMAAwC3AAAA9gIAAAAA&#10;" filled="f" stroked="f">
                      <v:textbox inset=".59531mm,.14883mm,.59531mm,.14883mm">
                        <w:txbxContent>
                          <w:p w14:paraId="36F8C7BA" w14:textId="77777777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218</w:t>
                            </w:r>
                          </w:p>
                        </w:txbxContent>
                      </v:textbox>
                    </v:shape>
                  </v:group>
                </v:group>
                <v:group id="Group 34" o:spid="_x0000_s1055" style="position:absolute;left:14790;top:18463;width:8391;height:4388" coordorigin="14790,18463" coordsize="15129,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group id="Group 35" o:spid="_x0000_s1056" style="position:absolute;left:14790;top:18463;width:13754;height:7121" coordorigin="14790,18463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  <v:rect id="Rectangle 36" o:spid="_x0000_s1057" style="position:absolute;left:14790;top:18463;width:13754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FfPwgAAANsAAAAPAAAAZHJzL2Rvd25yZXYueG1sRI9BawIx&#10;FITvhf6H8ARvNbtaVLZGkargrVTFXh+b52Zx8xI20V3/vSkUehxm5htmseptI+7UhtqxgnyUgSAu&#10;na65UnA67t7mIEJE1tg4JgUPCrBavr4ssNCu42+6H2IlEoRDgQpMjL6QMpSGLIaR88TJu7jWYkyy&#10;raRusUtw28hxlk2lxZrTgkFPn4bK6+FmFbwfZ19n1nm3/qlMvskvftvPvFLDQb/+ABGpj//hv/Ze&#10;K5hM4fdL+gFy+QQAAP//AwBQSwECLQAUAAYACAAAACEA2+H2y+4AAACFAQAAEwAAAAAAAAAAAAAA&#10;AAAAAAAAW0NvbnRlbnRfVHlwZXNdLnhtbFBLAQItABQABgAIAAAAIQBa9CxbvwAAABUBAAALAAAA&#10;AAAAAAAAAAAAAB8BAABfcmVscy8ucmVsc1BLAQItABQABgAIAAAAIQAFrFfPwgAAANsAAAAPAAAA&#10;AAAAAAAAAAAAAAcCAABkcnMvZG93bnJldi54bWxQSwUGAAAAAAMAAwC3AAAA9gIAAAAA&#10;" fillcolor="#4472c4 [3204]" strokecolor="white [3201]" strokeweight="1pt"/>
                    <v:shape id="TextBox 30" o:spid="_x0000_s1058" type="#_x0000_t202" style="position:absolute;left:14790;top:18463;width:13754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KFgxAAAANsAAAAPAAAAZHJzL2Rvd25yZXYueG1sRI9Ba8JA&#10;FITvBf/D8gRvdWNtNURXkYLUk7bqQW+P7DMJZt+G7Kum/94tFHocZuYbZr7sXK1u1IbKs4HRMAFF&#10;nHtbcWHgeFg/p6CCIFusPZOBHwqwXPSe5phZf+cvuu2lUBHCIUMDpUiTaR3ykhyGoW+Io3fxrUOJ&#10;si20bfEe4a7WL0ky0Q4rjgslNvReUn7dfzsDbymeT6/pdHeSTZCP8bXYJdtPYwb9bjUDJdTJf/iv&#10;vbEGxlP4/RJ/gF48AAAA//8DAFBLAQItABQABgAIAAAAIQDb4fbL7gAAAIUBAAATAAAAAAAAAAAA&#10;AAAAAAAAAABbQ29udGVudF9UeXBlc10ueG1sUEsBAi0AFAAGAAgAAAAhAFr0LFu/AAAAFQEAAAsA&#10;AAAAAAAAAAAAAAAAHwEAAF9yZWxzLy5yZWxzUEsBAi0AFAAGAAgAAAAhAM4goWDEAAAA2wAAAA8A&#10;AAAAAAAAAAAAAAAABwIAAGRycy9kb3ducmV2LnhtbFBLBQYAAAAAAwADALcAAAD4AgAAAAA=&#10;" filled="f" stroked="f">
                      <v:textbox inset=".40681mm,.40681mm,.40681mm,1.57017mm">
                        <w:txbxContent>
                          <w:p w14:paraId="4D923060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Total articles</w:t>
                            </w:r>
                          </w:p>
                        </w:txbxContent>
                      </v:textbox>
                    </v:shape>
                  </v:group>
                  <v:group id="Group 38" o:spid="_x0000_s1059" style="position:absolute;left:17541;top:24002;width:12379;height:2373" coordorigin="17541,24002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rect id="Rectangle 39" o:spid="_x0000_s1060" style="position:absolute;left:17541;top:24002;width:12379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W7JxAAAANsAAAAPAAAAZHJzL2Rvd25yZXYueG1sRI9Ba8JA&#10;FITvhf6H5RW81U0NDTVmlSIKoqdqIXh7Zl+T0OzbkF2T+O+7QsHjMDPfMNlqNI3oqXO1ZQVv0wgE&#10;cWF1zaWC79P29QOE88gaG8uk4EYOVsvnpwxTbQf+ov7oSxEg7FJUUHnfplK6oiKDbmpb4uD92M6g&#10;D7Irpe5wCHDTyFkUJdJgzWGhwpbWFRW/x6tRcNBxn4x9s+c8t8nm0p53xrwrNXkZPxcgPI3+Ef5v&#10;77SCeA73L+EHyOUfAAAA//8DAFBLAQItABQABgAIAAAAIQDb4fbL7gAAAIUBAAATAAAAAAAAAAAA&#10;AAAAAAAAAABbQ29udGVudF9UeXBlc10ueG1sUEsBAi0AFAAGAAgAAAAhAFr0LFu/AAAAFQEAAAsA&#10;AAAAAAAAAAAAAAAAHwEAAF9yZWxzLy5yZWxzUEsBAi0AFAAGAAgAAAAhAEQ5bsnEAAAA2wAAAA8A&#10;AAAAAAAAAAAAAAAABwIAAGRycy9kb3ducmV2LnhtbFBLBQYAAAAAAwADALcAAAD4AgAAAAA=&#10;" fillcolor="white [3201]" strokecolor="#4472c4 [3204]" strokeweight="1pt">
                      <v:fill opacity="59110f"/>
                    </v:rect>
                    <v:shape id="TextBox 28" o:spid="_x0000_s1061" type="#_x0000_t202" style="position:absolute;left:17541;top:24002;width:12379;height:2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3fXHwAAAANsAAAAPAAAAZHJzL2Rvd25yZXYueG1sRE/Pa8Iw&#10;FL4P/B/CE7ytqSJjVKOIUBCGh9myXV+bZ1NtXkqT1frfL4fBjh/f7+1+sp0YafCtYwXLJAVBXDvd&#10;cqOgLPLXdxA+IGvsHJOCJ3nY72YvW8y0e/AnjZfQiBjCPkMFJoQ+k9LXhiz6xPXEkbu6wWKIcGik&#10;HvARw20nV2n6Ji22HBsM9nQ0VN8vP1ZB5fPxZkr3ffgotDFf1dnkrVZqMZ8OGxCBpvAv/nOftIJ1&#10;XB+/xB8gd78AAAD//wMAUEsBAi0AFAAGAAgAAAAhANvh9svuAAAAhQEAABMAAAAAAAAAAAAAAAAA&#10;AAAAAFtDb250ZW50X1R5cGVzXS54bWxQSwECLQAUAAYACAAAACEAWvQsW78AAAAVAQAACwAAAAAA&#10;AAAAAAAAAAAfAQAAX3JlbHMvLnJlbHNQSwECLQAUAAYACAAAACEAZd31x8AAAADbAAAADwAAAAAA&#10;AAAAAAAAAAAHAgAAZHJzL2Rvd25yZXYueG1sUEsFBgAAAAADAAMAtwAAAPQCAAAAAA==&#10;" filled="f" stroked="f">
                      <v:textbox inset=".59531mm,.14883mm,.59531mm,.14883mm">
                        <w:txbxContent>
                          <w:p w14:paraId="22389C1F" w14:textId="77777777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1,131</w:t>
                            </w:r>
                          </w:p>
                        </w:txbxContent>
                      </v:textbox>
                    </v:shape>
                  </v:group>
                </v:group>
                <v:group id="Group 41" o:spid="_x0000_s1062" style="position:absolute;left:14790;top:27446;width:8391;height:5150" coordorigin="14790,27446" coordsize="15129,9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group id="Group 42" o:spid="_x0000_s1063" style="position:absolute;left:14790;top:27446;width:13754;height:7121" coordorigin="14790,27446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<v:rect id="Rectangle 43" o:spid="_x0000_s1064" style="position:absolute;left:14790;top:27446;width:13754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YcqwgAAANsAAAAPAAAAZHJzL2Rvd25yZXYueG1sRI9BawIx&#10;FITvBf9DeIK3ml0tVVajiFXorVRFr4/Nc7O4eQmb1N3++6YgeBxmvhlmue5tI+7UhtqxgnycgSAu&#10;na65UnA67l/nIEJE1tg4JgW/FGC9GrwssdCu42+6H2IlUgmHAhWYGH0hZSgNWQxj54mTd3WtxZhk&#10;W0ndYpfKbSMnWfYuLdacFgx62hoqb4cfq+DtOPs6s867zaUy+Ud+9bt+5pUaDfvNAkSkPj7DD/pT&#10;J24K/1/SD5CrPwAAAP//AwBQSwECLQAUAAYACAAAACEA2+H2y+4AAACFAQAAEwAAAAAAAAAAAAAA&#10;AAAAAAAAW0NvbnRlbnRfVHlwZXNdLnhtbFBLAQItABQABgAIAAAAIQBa9CxbvwAAABUBAAALAAAA&#10;AAAAAAAAAAAAAB8BAABfcmVscy8ucmVsc1BLAQItABQABgAIAAAAIQBN3YcqwgAAANsAAAAPAAAA&#10;AAAAAAAAAAAAAAcCAABkcnMvZG93bnJldi54bWxQSwUGAAAAAAMAAwC3AAAA9gIAAAAA&#10;" fillcolor="#4472c4 [3204]" strokecolor="white [3201]" strokeweight="1pt"/>
                    <v:shape id="TextBox 37" o:spid="_x0000_s1065" type="#_x0000_t202" style="position:absolute;left:14790;top:27446;width:13754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ExqxQAAANsAAAAPAAAAZHJzL2Rvd25yZXYueG1sRI9Pa8JA&#10;FMTvhX6H5QnedKNNbUhdpQhFT/VPe7C3R/Y1CWbfhuxT47fvFoQeh5n5DTNf9q5RF+pC7dnAZJyA&#10;Ii68rbk08PX5PspABUG22HgmAzcKsFw8Pswxt/7Ke7ocpFQRwiFHA5VIm2sdioochrFviaP34zuH&#10;EmVXatvhNcJdo6dJMtMOa44LFba0qqg4Hc7OwHOG38c0e9keZRNk/XQqt8nHzpjhoH97BSXUy3/4&#10;3t5YA2kKf1/iD9CLXwAAAP//AwBQSwECLQAUAAYACAAAACEA2+H2y+4AAACFAQAAEwAAAAAAAAAA&#10;AAAAAAAAAAAAW0NvbnRlbnRfVHlwZXNdLnhtbFBLAQItABQABgAIAAAAIQBa9CxbvwAAABUBAAAL&#10;AAAAAAAAAAAAAAAAAB8BAABfcmVscy8ucmVsc1BLAQItABQABgAIAAAAIQBm9ExqxQAAANsAAAAP&#10;AAAAAAAAAAAAAAAAAAcCAABkcnMvZG93bnJldi54bWxQSwUGAAAAAAMAAwC3AAAA+QIAAAAA&#10;" filled="f" stroked="f">
                      <v:textbox inset=".40681mm,.40681mm,.40681mm,1.57017mm">
                        <w:txbxContent>
                          <w:p w14:paraId="13DC390A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Articles passing title screening</w:t>
                            </w:r>
                          </w:p>
                        </w:txbxContent>
                      </v:textbox>
                    </v:shape>
                  </v:group>
                  <v:group id="Group 45" o:spid="_x0000_s1066" style="position:absolute;left:17541;top:34359;width:12379;height:2373" coordorigin="17541,34359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<v:rect id="Rectangle 46" o:spid="_x0000_s1067" style="position:absolute;left:17541;top:34359;width:12379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nGxAAAANsAAAAPAAAAZHJzL2Rvd25yZXYueG1sRI/NasMw&#10;EITvgbyD2EBvsZy2McW1EkJpIbSn/IDpbWttbBNrJSzVcd++CgRyHGbmG6ZYj6YTA/W+taxgkaQg&#10;iCurW64VHA8f8xcQPiBr7CyTgj/ysF5NJwXm2l54R8M+1CJC2OeooAnB5VL6qiGDPrGOOHon2xsM&#10;Ufa11D1eItx08jFNM2mw5bjQoKO3hqrz/tco+NJPQzYO3SeXpc3ef9z31pilUg+zcfMKItAY7uFb&#10;e6sVPGdw/RJ/gFz9AwAA//8DAFBLAQItABQABgAIAAAAIQDb4fbL7gAAAIUBAAATAAAAAAAAAAAA&#10;AAAAAAAAAABbQ29udGVudF9UeXBlc10ueG1sUEsBAi0AFAAGAAgAAAAhAFr0LFu/AAAAFQEAAAsA&#10;AAAAAAAAAAAAAAAAHwEAAF9yZWxzLy5yZWxzUEsBAi0AFAAGAAgAAAAhAG2gicbEAAAA2wAAAA8A&#10;AAAAAAAAAAAAAAAABwIAAGRycy9kb3ducmV2LnhtbFBLBQYAAAAAAwADALcAAAD4AgAAAAA=&#10;" fillcolor="white [3201]" strokecolor="#4472c4 [3204]" strokeweight="1pt">
                      <v:fill opacity="59110f"/>
                    </v:rect>
                    <v:shape id="TextBox 35" o:spid="_x0000_s1068" type="#_x0000_t202" style="position:absolute;left:17541;top:34359;width:12379;height:23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G2zwwAAANsAAAAPAAAAZHJzL2Rvd25yZXYueG1sRI9Ba8JA&#10;FITvhf6H5RV6azZKsSW6igiBQunBJNTrM/vMRrNvQ3Yb03/fFYQeh5n5hlltJtuJkQbfOlYwS1IQ&#10;xLXTLTcKqjJ/eQfhA7LGzjEp+CUPm/Xjwwoz7a68p7EIjYgQ9hkqMCH0mZS+NmTRJ64njt7JDRZD&#10;lEMj9YDXCLednKfpQlpsOS4Y7GlnqL4UP1bB0efj2VTusP0stTHfxy+Tt1qp56dpuwQRaAr/4Xv7&#10;Qyt4fYPbl/gD5PoPAAD//wMAUEsBAi0AFAAGAAgAAAAhANvh9svuAAAAhQEAABMAAAAAAAAAAAAA&#10;AAAAAAAAAFtDb250ZW50X1R5cGVzXS54bWxQSwECLQAUAAYACAAAACEAWvQsW78AAAAVAQAACwAA&#10;AAAAAAAAAAAAAAAfAQAAX3JlbHMvLnJlbHNQSwECLQAUAAYACAAAACEA6jRts8MAAADbAAAADwAA&#10;AAAAAAAAAAAAAAAHAgAAZHJzL2Rvd25yZXYueG1sUEsFBgAAAAADAAMAtwAAAPcCAAAAAA==&#10;" filled="f" stroked="f">
                      <v:textbox inset=".59531mm,.14883mm,.59531mm,.14883mm">
                        <w:txbxContent>
                          <w:p w14:paraId="3FBDCC5D" w14:textId="14F03A79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33</w:t>
                            </w:r>
                            <w:r w:rsid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7</w:t>
                            </w:r>
                          </w:p>
                        </w:txbxContent>
                      </v:textbox>
                    </v:shape>
                  </v:group>
                </v:group>
                <v:group id="Group 48" o:spid="_x0000_s1069" style="position:absolute;top:18052;width:8391;height:4389" coordorigin=",18052" coordsize="15129,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group id="Group 49" o:spid="_x0000_s1070" style="position:absolute;top:18052;width:13754;height:7121" coordorigin=",18052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<v:rect id="Rectangle 50" o:spid="_x0000_s1071" style="position:absolute;top:18052;width:13754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1o+AvwAAANsAAAAPAAAAZHJzL2Rvd25yZXYueG1sRE/LisIw&#10;FN0P+A/hDrgb04qO0jGK+IDZyag420tzbco0N6GJtv79ZCG4PJz3YtXbRtypDbVjBfkoA0FcOl1z&#10;peB82n/MQYSIrLFxTAoeFGC1HLwtsNCu4x+6H2MlUgiHAhWYGH0hZSgNWQwj54kTd3WtxZhgW0nd&#10;YpfCbSPHWfYpLdacGgx62hgq/443q2Bymh0urPNu/VuZfJtf/a6feaWG7/36C0SkPr7ET/e3VjBN&#10;69OX9APk8h8AAP//AwBQSwECLQAUAAYACAAAACEA2+H2y+4AAACFAQAAEwAAAAAAAAAAAAAAAAAA&#10;AAAAW0NvbnRlbnRfVHlwZXNdLnhtbFBLAQItABQABgAIAAAAIQBa9CxbvwAAABUBAAALAAAAAAAA&#10;AAAAAAAAAB8BAABfcmVscy8ucmVsc1BLAQItABQABgAIAAAAIQA41o+AvwAAANsAAAAPAAAAAAAA&#10;AAAAAAAAAAcCAABkcnMvZG93bnJldi54bWxQSwUGAAAAAAMAAwC3AAAA8wIAAAAA&#10;" fillcolor="#4472c4 [3204]" strokecolor="white [3201]" strokeweight="1pt"/>
                    <v:shape id="TextBox 44" o:spid="_x0000_s1072" type="#_x0000_t202" style="position:absolute;top:18052;width:13754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nkvwwAAANsAAAAPAAAAZHJzL2Rvd25yZXYueG1sRI9Pa8JA&#10;FMTvBb/D8oTedKP9F1JXEUH0pNZ60Nsj+5oEs29D9qnpt3cLQo/DzG+Gmcw6V6srtaHybGA0TEAR&#10;595WXBg4fC8HKaggyBZrz2TglwLMpr2nCWbW3/iLrnspVCzhkKGBUqTJtA55SQ7D0DfE0fvxrUOJ&#10;si20bfEWy12tx0nyrh1WHBdKbGhRUn7eX5yBtxRPx9f0Y3uUdZDVy7nYJpudMc/9bv4JSqiT//CD&#10;XtvIjeDvS/wBenoHAAD//wMAUEsBAi0AFAAGAAgAAAAhANvh9svuAAAAhQEAABMAAAAAAAAAAAAA&#10;AAAAAAAAAFtDb250ZW50X1R5cGVzXS54bWxQSwECLQAUAAYACAAAACEAWvQsW78AAAAVAQAACwAA&#10;AAAAAAAAAAAAAAAfAQAAX3JlbHMvLnJlbHNQSwECLQAUAAYACAAAACEA81p5L8MAAADbAAAADwAA&#10;AAAAAAAAAAAAAAAHAgAAZHJzL2Rvd25yZXYueG1sUEsFBgAAAAADAAMAtwAAAPcCAAAAAA==&#10;" filled="f" stroked="f">
                      <v:textbox inset=".40681mm,.40681mm,.40681mm,1.57017mm">
                        <w:txbxContent>
                          <w:p w14:paraId="49FE7A57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Key articles</w:t>
                            </w:r>
                          </w:p>
                        </w:txbxContent>
                      </v:textbox>
                    </v:shape>
                  </v:group>
                  <v:group id="Group 52" o:spid="_x0000_s1073" style="position:absolute;left:2750;top:23591;width:12379;height:2374" coordorigin="2750,23591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<v:rect id="Rectangle 53" o:spid="_x0000_s1074" style="position:absolute;left:2750;top:23591;width:1237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DryDwQAAANsAAAAPAAAAZHJzL2Rvd25yZXYueG1sRI9Bi8Iw&#10;FITvgv8hPMGbpq5YpBpFxAXR06og3p7Nsy02L6WJtf57syB4HGbmG2a+bE0pGqpdYVnBaBiBIE6t&#10;LjhTcDr+DqYgnEfWWFomBS9ysFx0O3NMtH3yHzUHn4kAYZeggtz7KpHSpTkZdENbEQfvZmuDPsg6&#10;k7rGZ4CbUv5EUSwNFhwWcqxonVN6PzyMgr0eN3HblDs+n228uVaXrTETpfq9djUD4an13/CnvdUK&#10;JmP4/xJ+gFy8AQAA//8DAFBLAQItABQABgAIAAAAIQDb4fbL7gAAAIUBAAATAAAAAAAAAAAAAAAA&#10;AAAAAABbQ29udGVudF9UeXBlc10ueG1sUEsBAi0AFAAGAAgAAAAhAFr0LFu/AAAAFQEAAAsAAAAA&#10;AAAAAAAAAAAAHwEAAF9yZWxzLy5yZWxzUEsBAi0AFAAGAAgAAAAhAPgOvIPBAAAA2wAAAA8AAAAA&#10;AAAAAAAAAAAABwIAAGRycy9kb3ducmV2LnhtbFBLBQYAAAAAAwADALcAAAD1AgAAAAA=&#10;" fillcolor="white [3201]" strokecolor="#4472c4 [3204]" strokeweight="1pt">
                      <v:fill opacity="59110f"/>
                    </v:rect>
                    <v:shape id="TextBox 42" o:spid="_x0000_s1075" type="#_x0000_t202" style="position:absolute;left:2750;top:23591;width:12379;height:2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2UZwwAAANsAAAAPAAAAZHJzL2Rvd25yZXYueG1sRI9Ba8JA&#10;FITvhf6H5RV6azZKLSW6igiBQunBJNTrM/vMRrNvQ3Yb03/fFYQeh5n5hlltJtuJkQbfOlYwS1IQ&#10;xLXTLTcKqjJ/eQfhA7LGzjEp+CUPm/Xjwwoz7a68p7EIjYgQ9hkqMCH0mZS+NmTRJ64njt7JDRZD&#10;lEMj9YDXCLednKfpm7TYclww2NPOUH0pfqyCo8/Hs6ncYftZamO+j18mb7VSz0/Tdgki0BT+w/f2&#10;h1aweIXbl/gD5PoPAAD//wMAUEsBAi0AFAAGAAgAAAAhANvh9svuAAAAhQEAABMAAAAAAAAAAAAA&#10;AAAAAAAAAFtDb250ZW50X1R5cGVzXS54bWxQSwECLQAUAAYACAAAACEAWvQsW78AAAAVAQAACwAA&#10;AAAAAAAAAAAAAAAfAQAAX3JlbHMvLnJlbHNQSwECLQAUAAYACAAAACEAnz9lGcMAAADbAAAADwAA&#10;AAAAAAAAAAAAAAAHAgAAZHJzL2Rvd25yZXYueG1sUEsFBgAAAAADAAMAtwAAAPcCAAAAAA==&#10;" filled="f" stroked="f">
                      <v:textbox inset=".59531mm,.14883mm,.59531mm,.14883mm">
                        <w:txbxContent>
                          <w:p w14:paraId="48BE379B" w14:textId="7FB81180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 xml:space="preserve">n = </w:t>
                            </w:r>
                            <w:r w:rsid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7</w:t>
                            </w:r>
                          </w:p>
                        </w:txbxContent>
                      </v:textbox>
                    </v:shape>
                  </v:group>
                </v:group>
                <v:group id="Group 55" o:spid="_x0000_s1076" style="position:absolute;left:25994;top:9613;width:8391;height:4388" coordorigin="25994,9613" coordsize="15129,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<v:group id="Group 56" o:spid="_x0000_s1077" style="position:absolute;left:25994;top:9613;width:13755;height:7121" coordorigin="25994,9613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  <v:rect id="Rectangle 57" o:spid="_x0000_s1078" style="position:absolute;left:25994;top:9613;width:13755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xf0wwAAANsAAAAPAAAAZHJzL2Rvd25yZXYueG1sRI9BawIx&#10;FITvBf9DeEJvNbtiu7IaRdRCb6Uqen1snpvFzUvYRHf775tCocdhZr5hluvBtuJBXWgcK8gnGQji&#10;yumGawWn4/vLHESIyBpbx6TgmwKsV6OnJZba9fxFj0OsRYJwKFGBidGXUobKkMUwcZ44eVfXWYxJ&#10;drXUHfYJbls5zbI3abHhtGDQ09ZQdTvcrYLZsfg8s877zaU2+S6/+v1QeKWex8NmASLSEP/Df+0P&#10;reC1gN8v6QfI1Q8AAAD//wMAUEsBAi0AFAAGAAgAAAAhANvh9svuAAAAhQEAABMAAAAAAAAAAAAA&#10;AAAAAAAAAFtDb250ZW50X1R5cGVzXS54bWxQSwECLQAUAAYACAAAACEAWvQsW78AAAAVAQAACwAA&#10;AAAAAAAAAAAAAAAfAQAAX3JlbHMvLnJlbHNQSwECLQAUAAYACAAAACEAtz8X9MMAAADbAAAADwAA&#10;AAAAAAAAAAAAAAAHAgAAZHJzL2Rvd25yZXYueG1sUEsFBgAAAAADAAMAtwAAAPcCAAAAAA==&#10;" fillcolor="#4472c4 [3204]" strokecolor="white [3201]" strokeweight="1pt"/>
                    <v:shape id="TextBox 51" o:spid="_x0000_s1079" type="#_x0000_t202" style="position:absolute;left:25994;top:9613;width:13755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NCywwAAANsAAAAPAAAAZHJzL2Rvd25yZXYueG1sRI9Ba8JA&#10;FITvBf/D8gq91U21tiF1FRGkntSmHvT2yL4mwezbkH3V+O9dodDjMPPNMNN57xp1pi7Ung28DBNQ&#10;xIW3NZcG9t+r5xRUEGSLjWcycKUA89ngYYqZ9Rf+onMupYolHDI0UIm0mdahqMhhGPqWOHo/vnMo&#10;UXalth1eYrlr9ChJ3rTDmuNChS0tKypO+a8zMEnxeHhN37cHWQf5HJ/KbbLZGfP02C8+QAn18h/+&#10;o9f2zsH9S/wBenYDAAD//wMAUEsBAi0AFAAGAAgAAAAhANvh9svuAAAAhQEAABMAAAAAAAAAAAAA&#10;AAAAAAAAAFtDb250ZW50X1R5cGVzXS54bWxQSwECLQAUAAYACAAAACEAWvQsW78AAAAVAQAACwAA&#10;AAAAAAAAAAAAAAAfAQAAX3JlbHMvLnJlbHNQSwECLQAUAAYACAAAACEAYmDQssMAAADbAAAADwAA&#10;AAAAAAAAAAAAAAAHAgAAZHJzL2Rvd25yZXYueG1sUEsFBgAAAAADAAMAtwAAAPcCAAAAAA==&#10;" filled="f" stroked="f">
                      <v:textbox inset=".40681mm,.40681mm,.40681mm,1.57017mm">
                        <w:txbxContent>
                          <w:p w14:paraId="6667BE7E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Duplicates</w:t>
                            </w:r>
                          </w:p>
                        </w:txbxContent>
                      </v:textbox>
                    </v:shape>
                  </v:group>
                  <v:group id="Group 59" o:spid="_x0000_s1080" style="position:absolute;left:28745;top:15152;width:12379;height:2374" coordorigin="28745,15152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<v:rect id="Rectangle 60" o:spid="_x0000_s1081" style="position:absolute;left:28745;top:15152;width:1237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OhJwAAAANsAAAAPAAAAZHJzL2Rvd25yZXYueG1sRE/LisIw&#10;FN0L8w/hCrPTVAeLVNMyDAqiKx9QZnenubZlmpvSxFr/3iwEl4fzXmeDaURPnastK5hNIxDEhdU1&#10;lwou5+1kCcJ5ZI2NZVLwIAdZ+jFaY6LtnY/Un3wpQgi7BBVU3reJlK6oyKCb2pY4cFfbGfQBdqXU&#10;Hd5DuGnkPIpiabDm0FBhSz8VFf+nm1Fw0F99PPTNnvPcxpu/9ndnzEKpz/HwvQLhafBv8cu90wri&#10;sD58CT9Apk8AAAD//wMAUEsBAi0AFAAGAAgAAAAhANvh9svuAAAAhQEAABMAAAAAAAAAAAAAAAAA&#10;AAAAAFtDb250ZW50X1R5cGVzXS54bWxQSwECLQAUAAYACAAAACEAWvQsW78AAAAVAQAACwAAAAAA&#10;AAAAAAAAAAAfAQAAX3JlbHMvLnJlbHNQSwECLQAUAAYACAAAACEAxrDoScAAAADbAAAADwAAAAAA&#10;AAAAAAAAAAAHAgAAZHJzL2Rvd25yZXYueG1sUEsFBgAAAAADAAMAtwAAAPQCAAAAAA==&#10;" fillcolor="white [3201]" strokecolor="#4472c4 [3204]" strokeweight="1pt">
                      <v:fill opacity="59110f"/>
                    </v:rect>
                    <v:shape id="TextBox 49" o:spid="_x0000_s1082" type="#_x0000_t202" style="position:absolute;left:28745;top:15152;width:12379;height:2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Aw8wgAAANsAAAAPAAAAZHJzL2Rvd25yZXYueG1sRI9Pi8Iw&#10;FMTvgt8hPMGbpu5BpBpLWSgI4sE/6PXZvG2627yUJlvrt98sCB6HmfkNs8kG24ieOl87VrCYJyCI&#10;S6drrhRczsVsBcIHZI2NY1LwJA/ZdjzaYKrdg4/Un0IlIoR9igpMCG0qpS8NWfRz1xJH78t1FkOU&#10;XSV1h48It438SJKltFhzXDDY0qeh8uf0axXcfdF/m4u75fuzNuZ6P5ii1kpNJ0O+BhFoCO/wq73T&#10;CpYL+P8Sf4Dc/gEAAP//AwBQSwECLQAUAAYACAAAACEA2+H2y+4AAACFAQAAEwAAAAAAAAAAAAAA&#10;AAAAAAAAW0NvbnRlbnRfVHlwZXNdLnhtbFBLAQItABQABgAIAAAAIQBa9CxbvwAAABUBAAALAAAA&#10;AAAAAAAAAAAAAB8BAABfcmVscy8ucmVsc1BLAQItABQABgAIAAAAIQBBJAw8wgAAANsAAAAPAAAA&#10;AAAAAAAAAAAAAAcCAABkcnMvZG93bnJldi54bWxQSwUGAAAAAAMAAwC3AAAA9gIAAAAA&#10;" filled="f" stroked="f">
                      <v:textbox inset=".59531mm,.14883mm,.59531mm,.14883mm">
                        <w:txbxContent>
                          <w:p w14:paraId="6FE1CAC5" w14:textId="77777777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136</w:t>
                            </w:r>
                          </w:p>
                        </w:txbxContent>
                      </v:textbox>
                    </v:shape>
                  </v:group>
                </v:group>
                <v:group id="Group 62" o:spid="_x0000_s1083" style="position:absolute;left:11814;top:36419;width:13037;height:4879" coordorigin="9425,36419" coordsize="23506,8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<v:rect id="Rectangle 64" o:spid="_x0000_s1084" style="position:absolute;left:9425;top:36419;width:23506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UM+wgAAANsAAAAPAAAAZHJzL2Rvd25yZXYueG1sRI9BawIx&#10;FITvgv8hPMGbZreIymoUsRV6K1XR62Pz3CxuXsImdbf/vhGEHoeZ+YZZb3vbiAe1oXasIJ9mIIhL&#10;p2uuFJxPh8kSRIjIGhvHpOCXAmw3w8EaC+06/qbHMVYiQTgUqMDE6AspQ2nIYpg6T5y8m2stxiTb&#10;SuoWuwS3jXzLsrm0WHNaMOhpb6i8H3+sgtlp8XVhnXe7a2Xy9/zmP/qFV2o86ncrEJH6+B9+tT+1&#10;gvkMnl/SD5CbPwAAAP//AwBQSwECLQAUAAYACAAAACEA2+H2y+4AAACFAQAAEwAAAAAAAAAAAAAA&#10;AAAAAAAAW0NvbnRlbnRfVHlwZXNdLnhtbFBLAQItABQABgAIAAAAIQBa9CxbvwAAABUBAAALAAAA&#10;AAAAAAAAAAAAAB8BAABfcmVscy8ucmVsc1BLAQItABQABgAIAAAAIQCJgUM+wgAAANsAAAAPAAAA&#10;AAAAAAAAAAAAAAcCAABkcnMvZG93bnJldi54bWxQSwUGAAAAAAMAAwC3AAAA9gIAAAAA&#10;" fillcolor="#4472c4 [3204]" strokecolor="white [3201]" strokeweight="1pt">
                    <v:textbox>
                      <w:txbxContent>
                        <w:p w14:paraId="05E1AF10" w14:textId="77777777" w:rsidR="004C7D9A" w:rsidRPr="008719EC" w:rsidRDefault="004C7D9A" w:rsidP="004C7D9A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8719EC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rticles passing abstract screening</w:t>
                          </w:r>
                        </w:p>
                      </w:txbxContent>
                    </v:textbox>
                  </v:rect>
                  <v:group id="Group 66" o:spid="_x0000_s1085" style="position:absolute;left:17541;top:42749;width:12379;height:2468" coordorigin="17541,42749" coordsize="12378,2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<v:rect id="Rectangle 67" o:spid="_x0000_s1086" style="position:absolute;left:17541;top:42749;width:1237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WXA9wwAAANsAAAAPAAAAZHJzL2Rvd25yZXYueG1sRI9Ba8JA&#10;FITvgv9heYI33VhpWmJWEWlB7ElbCL29Zp9JMPt2yW5j/PfdguBxmJlvmHwzmFb01PnGsoLFPAFB&#10;XFrdcKXg6/N99grCB2SNrWVScCMPm/V4lGOm7ZWP1J9CJSKEfYYK6hBcJqUvazLo59YRR+9sO4Mh&#10;yq6SusNrhJtWPiVJKg02HBdqdLSrqbycfo2CD73s06FvD1wUNn37cd97Y56Vmk6G7QpEoCE8wvf2&#10;XitIX+D/S/wBcv0HAAD//wMAUEsBAi0AFAAGAAgAAAAhANvh9svuAAAAhQEAABMAAAAAAAAAAAAA&#10;AAAAAAAAAFtDb250ZW50X1R5cGVzXS54bWxQSwECLQAUAAYACAAAACEAWvQsW78AAAAVAQAACwAA&#10;AAAAAAAAAAAAAAAfAQAAX3JlbHMvLnJlbHNQSwECLQAUAAYACAAAACEASVlwPcMAAADbAAAADwAA&#10;AAAAAAAAAAAAAAAHAgAAZHJzL2Rvd25yZXYueG1sUEsFBgAAAAADAAMAtwAAAPcCAAAAAA==&#10;" fillcolor="white [3201]" strokecolor="#4472c4 [3204]" strokeweight="1pt">
                      <v:fill opacity="59110f"/>
                    </v:rect>
                    <v:shape id="TextBox 56" o:spid="_x0000_s1087" type="#_x0000_t202" style="position:absolute;left:17541;top:42843;width:12379;height:2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qWhvwAAANsAAAAPAAAAZHJzL2Rvd25yZXYueG1sRE/LisIw&#10;FN0P+A/hCu6mqbMQ6ZgWEQrC4MIHzvbaXJtqc1OaWDt/P1kILg/nvSpG24qBet84VjBPUhDEldMN&#10;1wpOx/JzCcIHZI2tY1LwRx6KfPKxwky7J+9pOIRaxBD2GSowIXSZlL4yZNEnriOO3NX1FkOEfS11&#10;j88Yblv5laYLabHh2GCwo42h6n54WAUXXw43c3K/65+jNuZ82Zmy0UrNpuP6G0SgMbzFL/dWK1jE&#10;sfFL/AEy/wcAAP//AwBQSwECLQAUAAYACAAAACEA2+H2y+4AAACFAQAAEwAAAAAAAAAAAAAAAAAA&#10;AAAAW0NvbnRlbnRfVHlwZXNdLnhtbFBLAQItABQABgAIAAAAIQBa9CxbvwAAABUBAAALAAAAAAAA&#10;AAAAAAAAAB8BAABfcmVscy8ucmVsc1BLAQItABQABgAIAAAAIQDQHqWhvwAAANsAAAAPAAAAAAAA&#10;AAAAAAAAAAcCAABkcnMvZG93bnJldi54bWxQSwUGAAAAAAMAAwC3AAAA8wIAAAAA&#10;" filled="f" stroked="f">
                      <v:textbox inset=".59531mm,.14883mm,.59531mm,.14883mm">
                        <w:txbxContent>
                          <w:p w14:paraId="7CA0AE2E" w14:textId="1A83BD51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9</w:t>
                            </w:r>
                            <w:r w:rsid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5</w:t>
                            </w:r>
                          </w:p>
                        </w:txbxContent>
                      </v:textbox>
                    </v:shape>
                  </v:group>
                </v:group>
                <v:group id="Group 69" o:spid="_x0000_s1088" style="position:absolute;left:14790;top:45923;width:8391;height:4388" coordorigin="14790,45923" coordsize="15129,7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group id="Group 70" o:spid="_x0000_s1089" style="position:absolute;left:14790;top:45923;width:13754;height:7121" coordorigin="14790,45923" coordsize="13754,7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ie6wwAAANsAAAAPAAAAZHJzL2Rvd25yZXYueG1sRE/LasJA&#10;FN0L/YfhFrozk7RoS3QUCW3pQgSTQnF3yVyTYOZOyEzz+HtnUejycN7b/WRaMVDvGssKkigGQVxa&#10;3XCl4Lv4WL6BcB5ZY2uZFMzkYL97WGwx1XbkMw25r0QIYZeigtr7LpXSlTUZdJHtiAN3tb1BH2Bf&#10;Sd3jGMJNK5/jeC0NNhwaauwoq6m85b9GweeI4+EleR+Ot2s2X4rV6eeYkFJPj9NhA8LT5P/Ff+4v&#10;reA1rA9fwg+QuzsAAAD//wMAUEsBAi0AFAAGAAgAAAAhANvh9svuAAAAhQEAABMAAAAAAAAAAAAA&#10;AAAAAAAAAFtDb250ZW50X1R5cGVzXS54bWxQSwECLQAUAAYACAAAACEAWvQsW78AAAAVAQAACwAA&#10;AAAAAAAAAAAAAAAfAQAAX3JlbHMvLnJlbHNQSwECLQAUAAYACAAAACEAMOInusMAAADbAAAADwAA&#10;AAAAAAAAAAAAAAAHAgAAZHJzL2Rvd25yZXYueG1sUEsFBgAAAAADAAMAtwAAAPcCAAAAAA==&#10;">
                    <v:rect id="Rectangle 71" o:spid="_x0000_s1090" style="position:absolute;left:14790;top:45923;width:13754;height:7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3Z7wgAAANsAAAAPAAAAZHJzL2Rvd25yZXYueG1sRI9La8Mw&#10;EITvhf4HsYHeGlmlxMWNEkIfkFvIg/a6WBvLxFoJS43dfx8FAjkOM/MNM1+OrhNn6mPrWYOaFiCI&#10;a29abjQc9t/PbyBiQjbYeSYN/xRhuXh8mGNl/MBbOu9SIzKEY4UabEqhkjLWlhzGqQ/E2Tv63mHK&#10;sm+k6XHIcNfJl6KYSYct5wWLgT4s1afdn9Pwui83P2zUsPptrPpUx/A1lkHrp8m4egeRaEz38K29&#10;NhpKBdcv+QfIxQUAAP//AwBQSwECLQAUAAYACAAAACEA2+H2y+4AAACFAQAAEwAAAAAAAAAAAAAA&#10;AAAAAAAAW0NvbnRlbnRfVHlwZXNdLnhtbFBLAQItABQABgAIAAAAIQBa9CxbvwAAABUBAAALAAAA&#10;AAAAAAAAAAAAAB8BAABfcmVscy8ucmVsc1BLAQItABQABgAIAAAAIQAcL3Z7wgAAANsAAAAPAAAA&#10;AAAAAAAAAAAAAAcCAABkcnMvZG93bnJldi54bWxQSwUGAAAAAAMAAwC3AAAA9gIAAAAA&#10;" fillcolor="#4472c4 [3204]" strokecolor="white [3201]" strokeweight="1pt"/>
                    <v:shape id="TextBox 65" o:spid="_x0000_s1091" type="#_x0000_t202" style="position:absolute;left:14790;top:45923;width:13754;height:71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bs4xAAAANsAAAAPAAAAZHJzL2Rvd25yZXYueG1sRI9Ba8JA&#10;FITvBf/D8gRvdaO2GqKrSKHUk7bqQW+P7DMJZt+G7Kum/94tFHocZuYbZrHqXK1u1IbKs4HRMAFF&#10;nHtbcWHgeHh/TkEFQbZYeyYDPxRgtew9LTCz/s5fdNtLoSKEQ4YGSpEm0zrkJTkMQ98QR+/iW4cS&#10;ZVto2+I9wl2tx0ky1Q4rjgslNvRWUn7dfzsDrymeTy/pbHeSTZCPybXYJdtPYwb9bj0HJdTJf/iv&#10;vbEGZmP4/RJ/gF4+AAAA//8DAFBLAQItABQABgAIAAAAIQDb4fbL7gAAAIUBAAATAAAAAAAAAAAA&#10;AAAAAAAAAABbQ29udGVudF9UeXBlc10ueG1sUEsBAi0AFAAGAAgAAAAhAFr0LFu/AAAAFQEAAAsA&#10;AAAAAAAAAAAAAAAAHwEAAF9yZWxzLy5yZWxzUEsBAi0AFAAGAAgAAAAhAEg9uzjEAAAA2wAAAA8A&#10;AAAAAAAAAAAAAAAABwIAAGRycy9kb3ducmV2LnhtbFBLBQYAAAAAAwADALcAAAD4AgAAAAA=&#10;" filled="f" stroked="f">
                      <v:textbox inset=".40681mm,.40681mm,.40681mm,1.57017mm">
                        <w:txbxContent>
                          <w:p w14:paraId="2E739C46" w14:textId="77777777" w:rsidR="004C7D9A" w:rsidRPr="008719EC" w:rsidRDefault="004C7D9A" w:rsidP="004C7D9A">
                            <w:pPr>
                              <w:spacing w:after="76" w:line="216" w:lineRule="auto"/>
                              <w:jc w:val="center"/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US focused articles</w:t>
                            </w:r>
                          </w:p>
                        </w:txbxContent>
                      </v:textbox>
                    </v:shape>
                  </v:group>
                  <v:group id="Group 73" o:spid="_x0000_s1092" style="position:absolute;left:17541;top:51462;width:12379;height:2374" coordorigin="17541,51462" coordsize="12378,23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<v:rect id="Rectangle 74" o:spid="_x0000_s1093" style="position:absolute;left:17541;top:51462;width:12379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niXwwAAANsAAAAPAAAAZHJzL2Rvd25yZXYueG1sRI9Pi8Iw&#10;FMTvC36H8ARva6quVapRZNkF0ZN/QLw9m2dbbF5Kk63db28EweMwM79h5svWlKKh2hWWFQz6EQji&#10;1OqCMwXHw+/nFITzyBpLy6TgnxwsF52POSba3nlHzd5nIkDYJagg975KpHRpTgZd31bEwbva2qAP&#10;ss6krvEe4KaUwyiKpcGCw0KOFX3nlN72f0bBVo+auG3KDZ9ONv65VOe1MWOlet12NQPhqfXv8Ku9&#10;1gomX/D8En6AXDwAAAD//wMAUEsBAi0AFAAGAAgAAAAhANvh9svuAAAAhQEAABMAAAAAAAAAAAAA&#10;AAAAAAAAAFtDb250ZW50X1R5cGVzXS54bWxQSwECLQAUAAYACAAAACEAWvQsW78AAAAVAQAACwAA&#10;AAAAAAAAAAAAAAAfAQAAX3JlbHMvLnJlbHNQSwECLQAUAAYACAAAACEAPFJ4l8MAAADbAAAADwAA&#10;AAAAAAAAAAAAAAAHAgAAZHJzL2Rvd25yZXYueG1sUEsFBgAAAAADAAMAtwAAAPcCAAAAAA==&#10;" fillcolor="white [3201]" strokecolor="#4472c4 [3204]" strokeweight="1pt">
                      <v:fill opacity="59110f"/>
                    </v:rect>
                    <v:shape id="TextBox 63" o:spid="_x0000_s1094" type="#_x0000_t202" style="position:absolute;left:17541;top:51462;width:12379;height:23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pziwwAAANsAAAAPAAAAZHJzL2Rvd25yZXYueG1sRI9Ba8JA&#10;FITvhf6H5RV6azYKtSW6igiBQunBJNTrM/vMRrNvQ3Yb03/fFYQeh5n5hlltJtuJkQbfOlYwS1IQ&#10;xLXTLTcKqjJ/eQfhA7LGzjEp+CUPm/Xjwwoz7a68p7EIjYgQ9hkqMCH0mZS+NmTRJ64njt7JDRZD&#10;lEMj9YDXCLednKfpQlpsOS4Y7GlnqL4UP1bB0efj2VTusP0stTHfxy+Tt1qp56dpuwQRaAr/4Xv7&#10;Qyt4e4Xbl/gD5PoPAAD//wMAUEsBAi0AFAAGAAgAAAAhANvh9svuAAAAhQEAABMAAAAAAAAAAAAA&#10;AAAAAAAAAFtDb250ZW50X1R5cGVzXS54bWxQSwECLQAUAAYACAAAACEAWvQsW78AAAAVAQAACwAA&#10;AAAAAAAAAAAAAAAfAQAAX3JlbHMvLnJlbHNQSwECLQAUAAYACAAAACEAu8ac4sMAAADbAAAADwAA&#10;AAAAAAAAAAAAAAAHAgAAZHJzL2Rvd25yZXYueG1sUEsFBgAAAAADAAMAtwAAAPcCAAAAAA==&#10;" filled="f" stroked="f">
                      <v:textbox inset=".59531mm,.14883mm,.59531mm,.14883mm">
                        <w:txbxContent>
                          <w:p w14:paraId="2116D81C" w14:textId="3D588B68" w:rsidR="004C7D9A" w:rsidRPr="008719EC" w:rsidRDefault="004C7D9A" w:rsidP="004C7D9A">
                            <w:pPr>
                              <w:spacing w:after="76" w:line="216" w:lineRule="auto"/>
                              <w:jc w:val="right"/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</w:pPr>
                            <w:r w:rsidRP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n = 2</w:t>
                            </w:r>
                            <w:r w:rsidR="008719EC">
                              <w:rPr>
                                <w:rFonts w:ascii="Arial" w:hAnsi="Arial" w:cs="Arial"/>
                                <w:color w:val="000000" w:themeColor="dark1"/>
                                <w:kern w:val="24"/>
                                <w:sz w:val="18"/>
                                <w:szCs w:val="18"/>
                                <w14:textFill>
                                  <w14:solidFill>
                                    <w14:schemeClr w14:val="dk1">
                                      <w14:satOff w14:val="0"/>
                                      <w14:lumOff w14:val="0"/>
                                    </w14:schemeClr>
                                  </w14:solidFill>
                                </w14:textFill>
                              </w:rPr>
                              <w:t>7</w:t>
                            </w:r>
                          </w:p>
                        </w:txbxContent>
                      </v:textbox>
                    </v:shape>
                  </v:group>
                </v:group>
                <v:shape id="Straight Arrow Connector 76" o:spid="_x0000_s1095" type="#_x0000_t32" style="position:absolute;left:18420;top:11099;width:0;height:74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2W1xgAAANsAAAAPAAAAZHJzL2Rvd25yZXYueG1sRI9Pa8JA&#10;FMTvQr/D8gq9iG5aaiLRVfqHQqEHMYpeH9lnNpp9G7JbTb+9KxQ8DjPzG2a+7G0jztT52rGC53EC&#10;grh0uuZKwXbzNZqC8AFZY+OYFPyRh+XiYTDHXLsLr+lchEpECPscFZgQ2lxKXxqy6MeuJY7ewXUW&#10;Q5RdJXWHlwi3jXxJklRarDkuGGzpw1B5Kn6tglPW/LjP3bY+vqevQ7PPJqtDMVHq6bF/m4EI1Id7&#10;+L/9rRVkKdy+xB8gF1cAAAD//wMAUEsBAi0AFAAGAAgAAAAhANvh9svuAAAAhQEAABMAAAAAAAAA&#10;AAAAAAAAAAAAAFtDb250ZW50X1R5cGVzXS54bWxQSwECLQAUAAYACAAAACEAWvQsW78AAAAVAQAA&#10;CwAAAAAAAAAAAAAAAAAfAQAAX3JlbHMvLnJlbHNQSwECLQAUAAYACAAAACEAFJdltcYAAADbAAAA&#10;DwAAAAAAAAAAAAAAAAAHAgAAZHJzL2Rvd25yZXYueG1sUEsFBgAAAAADAAMAtwAAAPoCAAAAAA==&#10;" strokecolor="#ed7d31 [3205]" strokeweight="3pt">
                  <v:stroke endarrow="block" joinstyle="miter"/>
                  <o:lock v:ext="edit" shapetype="f"/>
                </v:shape>
                <v:line id="Straight Connector 77" o:spid="_x0000_s1096" style="position:absolute;visibility:visible;mso-wrap-style:square" from="7705,7485" to="31329,74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DGfwwAAANsAAAAPAAAAZHJzL2Rvd25yZXYueG1sRI9Ba8JA&#10;FITvhf6H5Qne6iZFoqSuQQoFD/ZQG+j1kX1NQrNvw+5To7/eLRR6HGbmG2ZTTW5QZwqx92wgX2Sg&#10;iBtve24N1J9vT2tQUZAtDp7JwJUiVNvHhw2W1l/4g85HaVWCcCzRQCcyllrHpiOHceFH4uR9++BQ&#10;kgyttgEvCe4G/ZxlhXbYc1rocKTXjpqf48kZOC0beZcvDLe8XuuD64t9jYUx89m0ewElNMl/+K+9&#10;twZWK/j9kn6A3t4BAAD//wMAUEsBAi0AFAAGAAgAAAAhANvh9svuAAAAhQEAABMAAAAAAAAAAAAA&#10;AAAAAAAAAFtDb250ZW50X1R5cGVzXS54bWxQSwECLQAUAAYACAAAACEAWvQsW78AAAAVAQAACwAA&#10;AAAAAAAAAAAAAAAfAQAAX3JlbHMvLnJlbHNQSwECLQAUAAYACAAAACEAi9Qxn8MAAADbAAAADwAA&#10;AAAAAAAAAAAAAAAHAgAAZHJzL2Rvd25yZXYueG1sUEsFBgAAAAADAAMAtwAAAPcCAAAAAA==&#10;" strokecolor="#ed7d31 [3205]" strokeweight="3pt">
                  <v:stroke joinstyle="miter"/>
                </v:line>
                <v:shape id="Straight Arrow Connector 78" o:spid="_x0000_s1097" type="#_x0000_t32" style="position:absolute;left:18295;top:11588;width:76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FRcwwAAANsAAAAPAAAAZHJzL2Rvd25yZXYueG1sRE/Pa8Iw&#10;FL4P9j+EN/Aimk7UStdUtokw2EHWiV4fzbPpbF5KE7X775eDsOPH9ztfD7YVV+p941jB8zQBQVw5&#10;3XCtYP+9naxA+ICssXVMCn7Jw7p4fMgx0+7GX3QtQy1iCPsMFZgQukxKXxmy6KeuI47cyfUWQ4R9&#10;LXWPtxhuWzlLkqW02HBsMNjRu6HqXF6sgnPafrrNYd/8vC3nY3NMF7tTuVBq9DS8voAINIR/8d39&#10;oRWkcWz8En+ALP4AAAD//wMAUEsBAi0AFAAGAAgAAAAhANvh9svuAAAAhQEAABMAAAAAAAAAAAAA&#10;AAAAAAAAAFtDb250ZW50X1R5cGVzXS54bWxQSwECLQAUAAYACAAAACEAWvQsW78AAAAVAQAACwAA&#10;AAAAAAAAAAAAAAAfAQAAX3JlbHMvLnJlbHNQSwECLQAUAAYACAAAACEACkRUXMMAAADbAAAADwAA&#10;AAAAAAAAAAAAAAAHAgAAZHJzL2Rvd25yZXYueG1sUEsFBgAAAAADAAMAtwAAAPcCAAAAAA==&#10;" strokecolor="#ed7d31 [3205]" strokeweight="3pt">
                  <v:stroke endarrow="block" joinstyle="miter"/>
                  <o:lock v:ext="edit" shapetype="f"/>
                </v:shape>
                <w10:wrap type="topAndBottom" anchorx="margin"/>
              </v:group>
            </w:pict>
          </mc:Fallback>
        </mc:AlternateContent>
      </w:r>
    </w:p>
    <w:p w14:paraId="6CE1BE03" w14:textId="2252D850" w:rsidR="004C7D9A" w:rsidRDefault="004C7D9A">
      <w:pPr>
        <w:rPr>
          <w:rFonts w:ascii="Times New Roman" w:hAnsi="Times New Roman" w:cs="Times New Roman"/>
          <w:sz w:val="24"/>
          <w:szCs w:val="24"/>
        </w:rPr>
      </w:pPr>
    </w:p>
    <w:p w14:paraId="5F41343A" w14:textId="637D73A1" w:rsidR="008A5081" w:rsidRDefault="008A5081">
      <w:pPr>
        <w:rPr>
          <w:rFonts w:ascii="Times New Roman" w:hAnsi="Times New Roman" w:cs="Times New Roman"/>
          <w:sz w:val="24"/>
          <w:szCs w:val="24"/>
        </w:rPr>
      </w:pPr>
    </w:p>
    <w:p w14:paraId="7E5DB5EC" w14:textId="77777777" w:rsidR="008A5081" w:rsidRDefault="008A5081">
      <w:pPr>
        <w:rPr>
          <w:rFonts w:ascii="Times New Roman" w:hAnsi="Times New Roman" w:cs="Times New Roman"/>
          <w:sz w:val="24"/>
          <w:szCs w:val="24"/>
        </w:rPr>
        <w:sectPr w:rsidR="008A50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FDFED1" w14:textId="77777777" w:rsidR="008A5081" w:rsidRDefault="008A5081" w:rsidP="008A5081">
      <w:pPr>
        <w:rPr>
          <w:rFonts w:ascii="Times New Roman" w:hAnsi="Times New Roman" w:cs="Times New Roman"/>
          <w:sz w:val="24"/>
          <w:szCs w:val="24"/>
        </w:rPr>
      </w:pPr>
      <w:r w:rsidRPr="00141E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Search terms used for literature search conducted on January 20, </w:t>
      </w:r>
      <w:proofErr w:type="gramStart"/>
      <w:r>
        <w:rPr>
          <w:rFonts w:ascii="Times New Roman" w:hAnsi="Times New Roman" w:cs="Times New Roman"/>
          <w:sz w:val="24"/>
          <w:szCs w:val="24"/>
        </w:rPr>
        <w:t>202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eturning articles between January 1, 2012 and January 20, 2022</w:t>
      </w:r>
    </w:p>
    <w:tbl>
      <w:tblPr>
        <w:tblStyle w:val="TableGrid"/>
        <w:tblW w:w="12773" w:type="dxa"/>
        <w:tblLook w:val="04A0" w:firstRow="1" w:lastRow="0" w:firstColumn="1" w:lastColumn="0" w:noHBand="0" w:noVBand="1"/>
      </w:tblPr>
      <w:tblGrid>
        <w:gridCol w:w="2335"/>
        <w:gridCol w:w="1980"/>
        <w:gridCol w:w="8458"/>
      </w:tblGrid>
      <w:tr w:rsidR="008A5081" w14:paraId="41CCED63" w14:textId="77777777" w:rsidTr="00A86417">
        <w:trPr>
          <w:trHeight w:val="348"/>
        </w:trPr>
        <w:tc>
          <w:tcPr>
            <w:tcW w:w="2335" w:type="dxa"/>
          </w:tcPr>
          <w:p w14:paraId="42253FDD" w14:textId="77777777" w:rsidR="008A5081" w:rsidRPr="004C7D9A" w:rsidRDefault="008A5081" w:rsidP="008A50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1980" w:type="dxa"/>
          </w:tcPr>
          <w:p w14:paraId="468A1893" w14:textId="75E5BEBE" w:rsidR="008A5081" w:rsidRPr="004C7D9A" w:rsidRDefault="008A5081" w:rsidP="008A50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rticles returned</w:t>
            </w:r>
          </w:p>
        </w:tc>
        <w:tc>
          <w:tcPr>
            <w:tcW w:w="8458" w:type="dxa"/>
          </w:tcPr>
          <w:p w14:paraId="2A0FD402" w14:textId="7557DB6F" w:rsidR="008A5081" w:rsidRPr="004C7D9A" w:rsidRDefault="008A5081" w:rsidP="008A50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D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</w:tr>
      <w:tr w:rsidR="008A5081" w14:paraId="35C67223" w14:textId="77777777" w:rsidTr="00A86417">
        <w:trPr>
          <w:trHeight w:val="303"/>
        </w:trPr>
        <w:tc>
          <w:tcPr>
            <w:tcW w:w="2335" w:type="dxa"/>
          </w:tcPr>
          <w:p w14:paraId="6DBBBFF6" w14:textId="77777777" w:rsidR="008A5081" w:rsidRDefault="008A5081" w:rsidP="008A5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D49">
              <w:rPr>
                <w:rFonts w:ascii="Times New Roman" w:eastAsia="Times New Roman" w:hAnsi="Times New Roman" w:cs="Times New Roman"/>
              </w:rPr>
              <w:t>National Library of Medicine’s PubMed/</w:t>
            </w:r>
            <w:proofErr w:type="spellStart"/>
            <w:r w:rsidRPr="00620D49">
              <w:rPr>
                <w:rFonts w:ascii="Times New Roman" w:eastAsia="Times New Roman" w:hAnsi="Times New Roman" w:cs="Times New Roman"/>
              </w:rPr>
              <w:t>MedLine</w:t>
            </w:r>
            <w:proofErr w:type="spellEnd"/>
          </w:p>
        </w:tc>
        <w:tc>
          <w:tcPr>
            <w:tcW w:w="1980" w:type="dxa"/>
          </w:tcPr>
          <w:p w14:paraId="640D1D05" w14:textId="09D36707" w:rsidR="008A5081" w:rsidRPr="008A5081" w:rsidRDefault="008A5081" w:rsidP="008A5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8458" w:type="dxa"/>
          </w:tcPr>
          <w:p w14:paraId="56C027C4" w14:textId="3ADDA4EE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</w:rPr>
              <w:t>(("machine learning"[Mesh] OR "data mining"[Mesh] OR "models, statistical"[Mesh] OR "models, chemical"[Mesh] OR "data analysis"[Mesh] OR "Water Pollution, Chemical/statistics and numerical data"[</w:t>
            </w:r>
            <w:proofErr w:type="spellStart"/>
            <w:r w:rsidRPr="00A86417">
              <w:rPr>
                <w:rFonts w:ascii="Times New Roman" w:hAnsi="Times New Roman" w:cs="Times New Roman"/>
              </w:rPr>
              <w:t>MeSH</w:t>
            </w:r>
            <w:proofErr w:type="spellEnd"/>
            <w:r w:rsidRPr="00A86417">
              <w:rPr>
                <w:rFonts w:ascii="Times New Roman" w:hAnsi="Times New Roman" w:cs="Times New Roman"/>
              </w:rPr>
              <w:t>] OR "machine learning"[</w:t>
            </w:r>
            <w:proofErr w:type="spellStart"/>
            <w:r w:rsidRPr="00A86417">
              <w:rPr>
                <w:rFonts w:ascii="Times New Roman" w:hAnsi="Times New Roman" w:cs="Times New Roman"/>
              </w:rPr>
              <w:t>tiab</w:t>
            </w:r>
            <w:proofErr w:type="spellEnd"/>
            <w:r w:rsidRPr="00A86417">
              <w:rPr>
                <w:rFonts w:ascii="Times New Roman" w:hAnsi="Times New Roman" w:cs="Times New Roman"/>
              </w:rPr>
              <w:t>] OR "data mining"[</w:t>
            </w:r>
            <w:proofErr w:type="spellStart"/>
            <w:r w:rsidRPr="00A86417">
              <w:rPr>
                <w:rFonts w:ascii="Times New Roman" w:hAnsi="Times New Roman" w:cs="Times New Roman"/>
              </w:rPr>
              <w:t>tiab</w:t>
            </w:r>
            <w:proofErr w:type="spellEnd"/>
            <w:r w:rsidRPr="00A86417">
              <w:rPr>
                <w:rFonts w:ascii="Times New Roman" w:hAnsi="Times New Roman" w:cs="Times New Roman"/>
              </w:rPr>
              <w:t>] OR (“WATER POLLUTION” [</w:t>
            </w:r>
            <w:proofErr w:type="spellStart"/>
            <w:r w:rsidRPr="00A86417">
              <w:rPr>
                <w:rFonts w:ascii="Times New Roman" w:hAnsi="Times New Roman" w:cs="Times New Roman"/>
              </w:rPr>
              <w:t>tiab</w:t>
            </w:r>
            <w:proofErr w:type="spellEnd"/>
            <w:r w:rsidRPr="00A86417">
              <w:rPr>
                <w:rFonts w:ascii="Times New Roman" w:hAnsi="Times New Roman" w:cs="Times New Roman"/>
              </w:rPr>
              <w:t>] AND “</w:t>
            </w:r>
            <w:proofErr w:type="gramStart"/>
            <w:r w:rsidRPr="00A86417">
              <w:rPr>
                <w:rFonts w:ascii="Times New Roman" w:hAnsi="Times New Roman" w:cs="Times New Roman"/>
              </w:rPr>
              <w:t>STATISTICS”[</w:t>
            </w:r>
            <w:proofErr w:type="spellStart"/>
            <w:proofErr w:type="gramEnd"/>
            <w:r w:rsidRPr="00A86417">
              <w:rPr>
                <w:rFonts w:ascii="Times New Roman" w:hAnsi="Times New Roman" w:cs="Times New Roman"/>
              </w:rPr>
              <w:t>tiab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])) </w:t>
            </w:r>
          </w:p>
          <w:p w14:paraId="24C27D85" w14:textId="77777777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AND</w:t>
            </w:r>
            <w:r w:rsidRPr="00A86417">
              <w:rPr>
                <w:rFonts w:ascii="Times New Roman" w:hAnsi="Times New Roman" w:cs="Times New Roman"/>
              </w:rPr>
              <w:t xml:space="preserve"> ("drinking water"[Mesh] OR </w:t>
            </w:r>
            <w:proofErr w:type="gramStart"/>
            <w:r w:rsidRPr="00A86417">
              <w:rPr>
                <w:rFonts w:ascii="Times New Roman" w:hAnsi="Times New Roman" w:cs="Times New Roman"/>
              </w:rPr>
              <w:t>groundwater[</w:t>
            </w:r>
            <w:proofErr w:type="gramEnd"/>
            <w:r w:rsidRPr="00A86417">
              <w:rPr>
                <w:rFonts w:ascii="Times New Roman" w:hAnsi="Times New Roman" w:cs="Times New Roman"/>
              </w:rPr>
              <w:t>Mesh] OR "water supply"[Mesh] OR "water wells"[Mesh] OR groundwater[</w:t>
            </w:r>
            <w:proofErr w:type="spellStart"/>
            <w:r w:rsidRPr="00A86417">
              <w:rPr>
                <w:rFonts w:ascii="Times New Roman" w:hAnsi="Times New Roman" w:cs="Times New Roman"/>
              </w:rPr>
              <w:t>tiab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] OR "water </w:t>
            </w:r>
            <w:proofErr w:type="spellStart"/>
            <w:r w:rsidRPr="00A86417">
              <w:rPr>
                <w:rFonts w:ascii="Times New Roman" w:hAnsi="Times New Roman" w:cs="Times New Roman"/>
              </w:rPr>
              <w:t>pollut</w:t>
            </w:r>
            <w:proofErr w:type="spellEnd"/>
            <w:r w:rsidRPr="00A86417">
              <w:rPr>
                <w:rFonts w:ascii="Times New Roman" w:hAnsi="Times New Roman" w:cs="Times New Roman"/>
              </w:rPr>
              <w:t>*"[</w:t>
            </w:r>
            <w:proofErr w:type="spellStart"/>
            <w:r w:rsidRPr="00A86417">
              <w:rPr>
                <w:rFonts w:ascii="Times New Roman" w:hAnsi="Times New Roman" w:cs="Times New Roman"/>
              </w:rPr>
              <w:t>tiab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]) </w:t>
            </w:r>
          </w:p>
          <w:p w14:paraId="54561FB2" w14:textId="77777777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AND</w:t>
            </w:r>
            <w:r w:rsidRPr="00A86417">
              <w:rPr>
                <w:rFonts w:ascii="Times New Roman" w:hAnsi="Times New Roman" w:cs="Times New Roman"/>
              </w:rPr>
              <w:t xml:space="preserve"> ("inorganic chemicals"[Mesh] OR "water </w:t>
            </w:r>
            <w:proofErr w:type="spellStart"/>
            <w:r w:rsidRPr="00A86417">
              <w:rPr>
                <w:rFonts w:ascii="Times New Roman" w:hAnsi="Times New Roman" w:cs="Times New Roman"/>
              </w:rPr>
              <w:t>pollut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*"[Mesh] OR </w:t>
            </w:r>
            <w:proofErr w:type="gramStart"/>
            <w:r w:rsidRPr="00A86417">
              <w:rPr>
                <w:rFonts w:ascii="Times New Roman" w:hAnsi="Times New Roman" w:cs="Times New Roman"/>
              </w:rPr>
              <w:t>pesticides[</w:t>
            </w:r>
            <w:proofErr w:type="gramEnd"/>
            <w:r w:rsidRPr="00A86417">
              <w:rPr>
                <w:rFonts w:ascii="Times New Roman" w:hAnsi="Times New Roman" w:cs="Times New Roman"/>
              </w:rPr>
              <w:t xml:space="preserve">Mesh] OR nitrates[Mesh] OR </w:t>
            </w:r>
            <w:proofErr w:type="spellStart"/>
            <w:r w:rsidRPr="00A86417">
              <w:rPr>
                <w:rFonts w:ascii="Times New Roman" w:hAnsi="Times New Roman" w:cs="Times New Roman"/>
              </w:rPr>
              <w:t>fluorid</w:t>
            </w:r>
            <w:proofErr w:type="spellEnd"/>
            <w:r w:rsidRPr="00A86417">
              <w:rPr>
                <w:rFonts w:ascii="Times New Roman" w:hAnsi="Times New Roman" w:cs="Times New Roman"/>
              </w:rPr>
              <w:t>*[Mesh] OR nitrate*[</w:t>
            </w:r>
            <w:proofErr w:type="spellStart"/>
            <w:r w:rsidRPr="00A86417">
              <w:rPr>
                <w:rFonts w:ascii="Times New Roman" w:hAnsi="Times New Roman" w:cs="Times New Roman"/>
              </w:rPr>
              <w:t>tiab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])) </w:t>
            </w:r>
          </w:p>
          <w:p w14:paraId="070ADB57" w14:textId="77777777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NOT</w:t>
            </w:r>
            <w:r w:rsidRPr="00A86417">
              <w:rPr>
                <w:rFonts w:ascii="Times New Roman" w:hAnsi="Times New Roman" w:cs="Times New Roman"/>
              </w:rPr>
              <w:t xml:space="preserve"> (review[</w:t>
            </w:r>
            <w:proofErr w:type="spellStart"/>
            <w:r w:rsidRPr="00A86417">
              <w:rPr>
                <w:rFonts w:ascii="Times New Roman" w:hAnsi="Times New Roman" w:cs="Times New Roman"/>
              </w:rPr>
              <w:t>pt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] OR "air </w:t>
            </w:r>
            <w:proofErr w:type="spellStart"/>
            <w:r w:rsidRPr="00A86417">
              <w:rPr>
                <w:rFonts w:ascii="Times New Roman" w:hAnsi="Times New Roman" w:cs="Times New Roman"/>
              </w:rPr>
              <w:t>pollut</w:t>
            </w:r>
            <w:proofErr w:type="spellEnd"/>
            <w:r w:rsidRPr="00A86417">
              <w:rPr>
                <w:rFonts w:ascii="Times New Roman" w:hAnsi="Times New Roman" w:cs="Times New Roman"/>
              </w:rPr>
              <w:t>*"[mesh] OR infant*[Mesh] OR child*[Mesh] OR female[Mesh] OR male[Mesh] OR cohort*[Mesh] OR waste*[Mesh] OR DNA[Mesh] OR soil*[Mesh] OR voluntary*[Mesh] OR motion[Mesh] OR minerals[mesh] OR kinetics[mesh] OR spectrometry[mesh] OR carbon*[Mesh] OR petroleum[Mesh] OR "Models, Economic"[Mesh] OR phylogeny[Mesh])</w:t>
            </w:r>
          </w:p>
        </w:tc>
      </w:tr>
      <w:tr w:rsidR="008A5081" w14:paraId="08E92A9C" w14:textId="77777777" w:rsidTr="00A86417">
        <w:trPr>
          <w:trHeight w:val="290"/>
        </w:trPr>
        <w:tc>
          <w:tcPr>
            <w:tcW w:w="2335" w:type="dxa"/>
          </w:tcPr>
          <w:p w14:paraId="19158361" w14:textId="77777777" w:rsidR="008A5081" w:rsidRDefault="008A5081" w:rsidP="008A5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D49">
              <w:rPr>
                <w:rFonts w:ascii="Times New Roman" w:eastAsia="Times New Roman" w:hAnsi="Times New Roman" w:cs="Times New Roman"/>
              </w:rPr>
              <w:t>Elsevier’s EMBASE</w:t>
            </w:r>
          </w:p>
        </w:tc>
        <w:tc>
          <w:tcPr>
            <w:tcW w:w="1980" w:type="dxa"/>
          </w:tcPr>
          <w:p w14:paraId="54D48971" w14:textId="0E242F85" w:rsidR="008A5081" w:rsidRDefault="008A5081" w:rsidP="008A5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8458" w:type="dxa"/>
          </w:tcPr>
          <w:p w14:paraId="5EF7A6B9" w14:textId="1469B66C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</w:rPr>
              <w:t>(('machine learning'/exp OR 'data mining'/exp OR 'models, statistical'/exp OR 'models, chemical'/exp OR 'data analysis'/exp OR 'Water Pollution, Chemical/statistics and numerical data'/exp OR 'machine learning</w:t>
            </w:r>
            <w:proofErr w:type="gramStart"/>
            <w:r w:rsidRPr="00A86417">
              <w:rPr>
                <w:rFonts w:ascii="Times New Roman" w:hAnsi="Times New Roman" w:cs="Times New Roman"/>
              </w:rPr>
              <w:t>':</w:t>
            </w:r>
            <w:proofErr w:type="spellStart"/>
            <w:r w:rsidRPr="00A86417">
              <w:rPr>
                <w:rFonts w:ascii="Times New Roman" w:hAnsi="Times New Roman" w:cs="Times New Roman"/>
              </w:rPr>
              <w:t>ab</w:t>
            </w:r>
            <w:proofErr w:type="gramEnd"/>
            <w:r w:rsidRPr="00A86417">
              <w:rPr>
                <w:rFonts w:ascii="Times New Roman" w:hAnsi="Times New Roman" w:cs="Times New Roman"/>
              </w:rPr>
              <w:t>,ti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 OR 'data mining':</w:t>
            </w:r>
            <w:proofErr w:type="spellStart"/>
            <w:r w:rsidRPr="00A86417">
              <w:rPr>
                <w:rFonts w:ascii="Times New Roman" w:hAnsi="Times New Roman" w:cs="Times New Roman"/>
              </w:rPr>
              <w:t>ab,ti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) </w:t>
            </w:r>
          </w:p>
          <w:p w14:paraId="5DC3FD71" w14:textId="77777777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AND</w:t>
            </w:r>
            <w:r w:rsidRPr="00A86417">
              <w:rPr>
                <w:rFonts w:ascii="Times New Roman" w:hAnsi="Times New Roman" w:cs="Times New Roman"/>
              </w:rPr>
              <w:t xml:space="preserve"> ('drinking water'/exp OR ‘groundwater’/exp OR 'water supply'/exp OR 'water wells'/exp OR ‘groundwater</w:t>
            </w:r>
            <w:proofErr w:type="gramStart"/>
            <w:r w:rsidRPr="00A86417">
              <w:rPr>
                <w:rFonts w:ascii="Times New Roman" w:hAnsi="Times New Roman" w:cs="Times New Roman"/>
              </w:rPr>
              <w:t>’:</w:t>
            </w:r>
            <w:proofErr w:type="spellStart"/>
            <w:r w:rsidRPr="00A86417">
              <w:rPr>
                <w:rFonts w:ascii="Times New Roman" w:hAnsi="Times New Roman" w:cs="Times New Roman"/>
              </w:rPr>
              <w:t>ab</w:t>
            </w:r>
            <w:proofErr w:type="gramEnd"/>
            <w:r w:rsidRPr="00A86417">
              <w:rPr>
                <w:rFonts w:ascii="Times New Roman" w:hAnsi="Times New Roman" w:cs="Times New Roman"/>
              </w:rPr>
              <w:t>,ti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 OR 'water </w:t>
            </w:r>
            <w:proofErr w:type="spellStart"/>
            <w:r w:rsidRPr="00A86417">
              <w:rPr>
                <w:rFonts w:ascii="Times New Roman" w:hAnsi="Times New Roman" w:cs="Times New Roman"/>
              </w:rPr>
              <w:t>pollut</w:t>
            </w:r>
            <w:proofErr w:type="spellEnd"/>
            <w:r w:rsidRPr="00A86417">
              <w:rPr>
                <w:rFonts w:ascii="Times New Roman" w:hAnsi="Times New Roman" w:cs="Times New Roman"/>
              </w:rPr>
              <w:t>*':</w:t>
            </w:r>
            <w:proofErr w:type="spellStart"/>
            <w:r w:rsidRPr="00A86417">
              <w:rPr>
                <w:rFonts w:ascii="Times New Roman" w:hAnsi="Times New Roman" w:cs="Times New Roman"/>
              </w:rPr>
              <w:t>ab,ti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) </w:t>
            </w:r>
          </w:p>
          <w:p w14:paraId="42DECA04" w14:textId="77777777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AND</w:t>
            </w:r>
            <w:r w:rsidRPr="00A86417">
              <w:rPr>
                <w:rFonts w:ascii="Times New Roman" w:hAnsi="Times New Roman" w:cs="Times New Roman"/>
              </w:rPr>
              <w:t xml:space="preserve"> ('inorganic chemicals'/exp OR 'water </w:t>
            </w:r>
            <w:proofErr w:type="spellStart"/>
            <w:r w:rsidRPr="00A86417">
              <w:rPr>
                <w:rFonts w:ascii="Times New Roman" w:hAnsi="Times New Roman" w:cs="Times New Roman"/>
              </w:rPr>
              <w:t>pollut</w:t>
            </w:r>
            <w:proofErr w:type="spellEnd"/>
            <w:r w:rsidRPr="00A86417">
              <w:rPr>
                <w:rFonts w:ascii="Times New Roman" w:hAnsi="Times New Roman" w:cs="Times New Roman"/>
              </w:rPr>
              <w:t>*'/exp OR ‘pesticides’/exp OR ‘nitrates’/exp OR ‘</w:t>
            </w:r>
            <w:proofErr w:type="spellStart"/>
            <w:r w:rsidRPr="00A86417">
              <w:rPr>
                <w:rFonts w:ascii="Times New Roman" w:hAnsi="Times New Roman" w:cs="Times New Roman"/>
              </w:rPr>
              <w:t>fluorid</w:t>
            </w:r>
            <w:proofErr w:type="spellEnd"/>
            <w:r w:rsidRPr="00A86417">
              <w:rPr>
                <w:rFonts w:ascii="Times New Roman" w:hAnsi="Times New Roman" w:cs="Times New Roman"/>
              </w:rPr>
              <w:t>*’/exp OR ‘nitrate*</w:t>
            </w:r>
            <w:proofErr w:type="gramStart"/>
            <w:r w:rsidRPr="00A86417">
              <w:rPr>
                <w:rFonts w:ascii="Times New Roman" w:hAnsi="Times New Roman" w:cs="Times New Roman"/>
              </w:rPr>
              <w:t>’:</w:t>
            </w:r>
            <w:proofErr w:type="spellStart"/>
            <w:r w:rsidRPr="00A86417">
              <w:rPr>
                <w:rFonts w:ascii="Times New Roman" w:hAnsi="Times New Roman" w:cs="Times New Roman"/>
              </w:rPr>
              <w:t>ab</w:t>
            </w:r>
            <w:proofErr w:type="gramEnd"/>
            <w:r w:rsidRPr="00A86417">
              <w:rPr>
                <w:rFonts w:ascii="Times New Roman" w:hAnsi="Times New Roman" w:cs="Times New Roman"/>
              </w:rPr>
              <w:t>,ti</w:t>
            </w:r>
            <w:proofErr w:type="spellEnd"/>
            <w:r w:rsidRPr="00A86417">
              <w:rPr>
                <w:rFonts w:ascii="Times New Roman" w:hAnsi="Times New Roman" w:cs="Times New Roman"/>
              </w:rPr>
              <w:t xml:space="preserve">)) </w:t>
            </w:r>
          </w:p>
          <w:p w14:paraId="695DF1D5" w14:textId="77F8DFDB" w:rsidR="008A5081" w:rsidRPr="00A86417" w:rsidRDefault="008A5081" w:rsidP="008A5081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  <w:b/>
                <w:bCs/>
              </w:rPr>
              <w:t>NOT</w:t>
            </w:r>
            <w:r w:rsidRPr="00A86417">
              <w:rPr>
                <w:rFonts w:ascii="Times New Roman" w:hAnsi="Times New Roman" w:cs="Times New Roman"/>
              </w:rPr>
              <w:t xml:space="preserve"> (‘review’/it OR 'air </w:t>
            </w:r>
            <w:proofErr w:type="spellStart"/>
            <w:r w:rsidRPr="00A86417">
              <w:rPr>
                <w:rFonts w:ascii="Times New Roman" w:hAnsi="Times New Roman" w:cs="Times New Roman"/>
              </w:rPr>
              <w:t>pollut</w:t>
            </w:r>
            <w:proofErr w:type="spellEnd"/>
            <w:r w:rsidRPr="00A86417">
              <w:rPr>
                <w:rFonts w:ascii="Times New Roman" w:hAnsi="Times New Roman" w:cs="Times New Roman"/>
              </w:rPr>
              <w:t>*'/exp OR ‘infant*’/exp OR ‘child*’/exp OR ‘female’/exp OR ‘male’/exp OR ‘cohort*’/exp OR ‘waste*’/exp OR ‘DNA’/exp OR ‘soil*’/exp OR ‘voluntary*’/exp OR ‘motion’/exp OR ‘minerals’/exp OR ’kinetics’/exp OR ‘spectrometry’/exp OR ‘carbon*’/exp OR ‘petroleum’/exp OR 'Models, Economic'/exp OR ‘phylogeny’/exp)</w:t>
            </w:r>
          </w:p>
        </w:tc>
      </w:tr>
      <w:tr w:rsidR="008A5081" w14:paraId="4AAD0314" w14:textId="77777777" w:rsidTr="00A86417">
        <w:trPr>
          <w:trHeight w:val="58"/>
        </w:trPr>
        <w:tc>
          <w:tcPr>
            <w:tcW w:w="2335" w:type="dxa"/>
          </w:tcPr>
          <w:p w14:paraId="741447AF" w14:textId="77777777" w:rsidR="008A5081" w:rsidRDefault="008A5081" w:rsidP="008A5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D49">
              <w:rPr>
                <w:rFonts w:ascii="Times New Roman" w:eastAsia="Times New Roman" w:hAnsi="Times New Roman" w:cs="Times New Roman"/>
              </w:rPr>
              <w:t>Web of Science Core Collection (including the Science Citation Index and Conference Proceedings Citation Index- Science)</w:t>
            </w:r>
          </w:p>
        </w:tc>
        <w:tc>
          <w:tcPr>
            <w:tcW w:w="1980" w:type="dxa"/>
          </w:tcPr>
          <w:p w14:paraId="1D8120CF" w14:textId="1D3FA8BB" w:rsidR="008A5081" w:rsidRDefault="008A5081" w:rsidP="008A50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8458" w:type="dxa"/>
          </w:tcPr>
          <w:p w14:paraId="0AF54193" w14:textId="77777777" w:rsidR="002E7582" w:rsidRPr="00A86417" w:rsidRDefault="002E7582" w:rsidP="002E758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86417">
              <w:rPr>
                <w:color w:val="000000"/>
                <w:sz w:val="22"/>
                <w:szCs w:val="22"/>
              </w:rPr>
              <w:t>TS</w:t>
            </w:r>
            <w:proofErr w:type="gramStart"/>
            <w:r w:rsidRPr="00A86417">
              <w:rPr>
                <w:color w:val="000000"/>
                <w:sz w:val="22"/>
                <w:szCs w:val="22"/>
              </w:rPr>
              <w:t>=(</w:t>
            </w:r>
            <w:proofErr w:type="gramEnd"/>
            <w:r w:rsidRPr="00A86417">
              <w:rPr>
                <w:color w:val="000000"/>
                <w:sz w:val="22"/>
                <w:szCs w:val="22"/>
              </w:rPr>
              <w:t xml:space="preserve">"machine learning" OR "data mining" OR "statistical model*” OR "data analysis") </w:t>
            </w:r>
            <w:r w:rsidRPr="00A86417">
              <w:rPr>
                <w:b/>
                <w:bCs/>
                <w:color w:val="000000"/>
                <w:sz w:val="22"/>
                <w:szCs w:val="22"/>
              </w:rPr>
              <w:t>AND </w:t>
            </w:r>
          </w:p>
          <w:p w14:paraId="7DE16330" w14:textId="77777777" w:rsidR="002E7582" w:rsidRPr="00A86417" w:rsidRDefault="002E7582" w:rsidP="002E758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86417">
              <w:rPr>
                <w:color w:val="000000"/>
                <w:sz w:val="22"/>
                <w:szCs w:val="22"/>
              </w:rPr>
              <w:t xml:space="preserve">TS = ("drinking water" OR groundwater OR "water supply" OR "water wells" OR “water </w:t>
            </w:r>
            <w:proofErr w:type="spellStart"/>
            <w:r w:rsidRPr="00A86417">
              <w:rPr>
                <w:color w:val="000000"/>
                <w:sz w:val="22"/>
                <w:szCs w:val="22"/>
              </w:rPr>
              <w:t>pollut</w:t>
            </w:r>
            <w:proofErr w:type="spellEnd"/>
            <w:r w:rsidRPr="00A86417">
              <w:rPr>
                <w:color w:val="000000"/>
                <w:sz w:val="22"/>
                <w:szCs w:val="22"/>
              </w:rPr>
              <w:t>*”)</w:t>
            </w:r>
            <w:r w:rsidRPr="00A86417">
              <w:rPr>
                <w:b/>
                <w:bCs/>
                <w:color w:val="000000"/>
                <w:sz w:val="22"/>
                <w:szCs w:val="22"/>
              </w:rPr>
              <w:t xml:space="preserve"> AND</w:t>
            </w:r>
          </w:p>
          <w:p w14:paraId="4AA730E2" w14:textId="77777777" w:rsidR="002E7582" w:rsidRPr="00A86417" w:rsidRDefault="002E7582" w:rsidP="002E7582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A86417">
              <w:rPr>
                <w:color w:val="000000"/>
                <w:sz w:val="22"/>
                <w:szCs w:val="22"/>
              </w:rPr>
              <w:t xml:space="preserve">TS = ("inorganic chemicals" OR “water </w:t>
            </w:r>
            <w:proofErr w:type="spellStart"/>
            <w:r w:rsidRPr="00A86417">
              <w:rPr>
                <w:color w:val="000000"/>
                <w:sz w:val="22"/>
                <w:szCs w:val="22"/>
              </w:rPr>
              <w:t>pollut</w:t>
            </w:r>
            <w:proofErr w:type="spellEnd"/>
            <w:r w:rsidRPr="00A86417">
              <w:rPr>
                <w:color w:val="000000"/>
                <w:sz w:val="22"/>
                <w:szCs w:val="22"/>
              </w:rPr>
              <w:t xml:space="preserve">*” OR pesticides OR nitrates OR </w:t>
            </w:r>
            <w:proofErr w:type="spellStart"/>
            <w:r w:rsidRPr="00A86417">
              <w:rPr>
                <w:color w:val="000000"/>
                <w:sz w:val="22"/>
                <w:szCs w:val="22"/>
              </w:rPr>
              <w:t>fluorid</w:t>
            </w:r>
            <w:proofErr w:type="spellEnd"/>
            <w:r w:rsidRPr="00A86417">
              <w:rPr>
                <w:color w:val="000000"/>
                <w:sz w:val="22"/>
                <w:szCs w:val="22"/>
              </w:rPr>
              <w:t xml:space="preserve">*) </w:t>
            </w:r>
            <w:r w:rsidRPr="00A86417">
              <w:rPr>
                <w:b/>
                <w:bCs/>
                <w:color w:val="000000"/>
                <w:sz w:val="22"/>
                <w:szCs w:val="22"/>
              </w:rPr>
              <w:t>NOT</w:t>
            </w:r>
          </w:p>
          <w:p w14:paraId="490EFA70" w14:textId="0B0B1F1A" w:rsidR="008A5081" w:rsidRPr="00A86417" w:rsidRDefault="002E7582" w:rsidP="002E7582">
            <w:pPr>
              <w:rPr>
                <w:rFonts w:ascii="Times New Roman" w:hAnsi="Times New Roman" w:cs="Times New Roman"/>
              </w:rPr>
            </w:pPr>
            <w:r w:rsidRPr="00A86417">
              <w:rPr>
                <w:rFonts w:ascii="Times New Roman" w:hAnsi="Times New Roman" w:cs="Times New Roman"/>
                <w:color w:val="000000"/>
              </w:rPr>
              <w:lastRenderedPageBreak/>
              <w:t xml:space="preserve">TS = ("air </w:t>
            </w:r>
            <w:proofErr w:type="spellStart"/>
            <w:r w:rsidRPr="00A86417">
              <w:rPr>
                <w:rFonts w:ascii="Times New Roman" w:hAnsi="Times New Roman" w:cs="Times New Roman"/>
                <w:color w:val="000000"/>
              </w:rPr>
              <w:t>pollut</w:t>
            </w:r>
            <w:proofErr w:type="spellEnd"/>
            <w:r w:rsidRPr="00A86417">
              <w:rPr>
                <w:rFonts w:ascii="Times New Roman" w:hAnsi="Times New Roman" w:cs="Times New Roman"/>
                <w:color w:val="000000"/>
              </w:rPr>
              <w:t>*" OR infant* OR child* OR female OR male OR cohort* OR waste* OR DNA OR soil* OR voluntary* OR motion OR minerals OR kinetics OR spectrometry OR carbon* OR petroleum OR "Models, Economic" OR phylogeny)</w:t>
            </w:r>
          </w:p>
        </w:tc>
      </w:tr>
    </w:tbl>
    <w:p w14:paraId="6A5BF965" w14:textId="77777777" w:rsidR="008A5081" w:rsidRDefault="008A5081" w:rsidP="008A5081">
      <w:pPr>
        <w:rPr>
          <w:rFonts w:ascii="Times New Roman" w:hAnsi="Times New Roman" w:cs="Times New Roman"/>
          <w:sz w:val="24"/>
          <w:szCs w:val="24"/>
        </w:rPr>
      </w:pPr>
    </w:p>
    <w:p w14:paraId="5EC9CA2B" w14:textId="5A84ABB7" w:rsidR="008A5081" w:rsidRDefault="003C0D2C">
      <w:pPr>
        <w:rPr>
          <w:rFonts w:ascii="Times New Roman" w:hAnsi="Times New Roman" w:cs="Times New Roman"/>
          <w:sz w:val="24"/>
          <w:szCs w:val="24"/>
        </w:rPr>
      </w:pPr>
      <w:r w:rsidRPr="00141EB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41E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 extraction workbook</w:t>
      </w:r>
    </w:p>
    <w:p w14:paraId="2EBC6A44" w14:textId="3F0F1FCA" w:rsidR="003C0D2C" w:rsidRPr="004C7D9A" w:rsidRDefault="003C0D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 attached Table S2.xlsx</w:t>
      </w:r>
    </w:p>
    <w:sectPr w:rsidR="003C0D2C" w:rsidRPr="004C7D9A" w:rsidSect="008A50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82C46"/>
    <w:multiLevelType w:val="hybridMultilevel"/>
    <w:tmpl w:val="4FF83C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8D0E13"/>
    <w:multiLevelType w:val="multilevel"/>
    <w:tmpl w:val="607A8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AD6AEB"/>
    <w:multiLevelType w:val="multilevel"/>
    <w:tmpl w:val="0D8AE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4E6978"/>
    <w:multiLevelType w:val="multilevel"/>
    <w:tmpl w:val="BEEE4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1NDE1NjCwMDYxMbVU0lEKTi0uzszPAykwqQUAtnH3uywAAAA="/>
  </w:docVars>
  <w:rsids>
    <w:rsidRoot w:val="004C7D9A"/>
    <w:rsid w:val="00141EB5"/>
    <w:rsid w:val="0018734F"/>
    <w:rsid w:val="002E7582"/>
    <w:rsid w:val="003C0D2C"/>
    <w:rsid w:val="004C7D9A"/>
    <w:rsid w:val="00794076"/>
    <w:rsid w:val="008719EC"/>
    <w:rsid w:val="008927B2"/>
    <w:rsid w:val="008A5081"/>
    <w:rsid w:val="00986CD3"/>
    <w:rsid w:val="00A80AA7"/>
    <w:rsid w:val="00A86417"/>
    <w:rsid w:val="00E06EFB"/>
    <w:rsid w:val="00F9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2E695"/>
  <w15:chartTrackingRefBased/>
  <w15:docId w15:val="{76761A46-E299-4EBD-A98F-A5F77141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D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7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7D9A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7D9A"/>
    <w:rPr>
      <w:rFonts w:ascii="Arial" w:eastAsia="Arial" w:hAnsi="Arial" w:cs="Arial"/>
      <w:sz w:val="20"/>
      <w:szCs w:val="20"/>
      <w:lang w:val="en"/>
    </w:rPr>
  </w:style>
  <w:style w:type="paragraph" w:styleId="NormalWeb">
    <w:name w:val="Normal (Web)"/>
    <w:basedOn w:val="Normal"/>
    <w:uiPriority w:val="99"/>
    <w:unhideWhenUsed/>
    <w:rsid w:val="004C7D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C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1EB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80A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052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98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4284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3389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891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7381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5584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005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111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27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469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3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480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8130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014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7583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3342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143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8483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78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660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173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847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65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202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06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 Mona</dc:creator>
  <cp:keywords/>
  <dc:description/>
  <cp:lastModifiedBy>Cindy Hu</cp:lastModifiedBy>
  <cp:revision>11</cp:revision>
  <dcterms:created xsi:type="dcterms:W3CDTF">2022-05-30T12:58:00Z</dcterms:created>
  <dcterms:modified xsi:type="dcterms:W3CDTF">2022-06-0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VDkJaqVg"/&gt;&lt;style id="http://www.zotero.org/styles/current-environmental-health-reports" hasBibliography="1" bibliographyStyleHasBeenSet="0"/&gt;&lt;prefs&gt;&lt;pref name="fieldType" value="Field"/&gt;&lt;/prefs&gt;</vt:lpwstr>
  </property>
  <property fmtid="{D5CDD505-2E9C-101B-9397-08002B2CF9AE}" pid="3" name="ZOTERO_PREF_2">
    <vt:lpwstr>&lt;/data&gt;</vt:lpwstr>
  </property>
</Properties>
</file>